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B3ACD" w14:textId="2B22CB50" w:rsidR="00AA0E2C" w:rsidRDefault="00FD4B87">
      <w:r w:rsidRPr="00FD4B87">
        <w:rPr>
          <w:b/>
          <w:bCs/>
        </w:rPr>
        <w:t>Table S1. Summary of patients’ information and tumor characteristic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1"/>
        <w:gridCol w:w="886"/>
        <w:gridCol w:w="809"/>
        <w:gridCol w:w="921"/>
        <w:gridCol w:w="1459"/>
        <w:gridCol w:w="1234"/>
        <w:gridCol w:w="1425"/>
        <w:gridCol w:w="701"/>
      </w:tblGrid>
      <w:tr w:rsidR="00370EF4" w14:paraId="615DD09A" w14:textId="77777777" w:rsidTr="00633256">
        <w:tc>
          <w:tcPr>
            <w:tcW w:w="858" w:type="dxa"/>
          </w:tcPr>
          <w:p w14:paraId="25FB9939" w14:textId="77777777" w:rsidR="00370EF4" w:rsidRPr="00F372CD" w:rsidRDefault="003B4A8E" w:rsidP="00370EF4">
            <w:pPr>
              <w:rPr>
                <w:b/>
              </w:rPr>
            </w:pPr>
            <w:r w:rsidRPr="00F372CD">
              <w:rPr>
                <w:rFonts w:hint="eastAsia"/>
                <w:b/>
              </w:rPr>
              <w:t>c</w:t>
            </w:r>
            <w:r w:rsidRPr="00F372CD">
              <w:rPr>
                <w:b/>
              </w:rPr>
              <w:t>ode</w:t>
            </w:r>
          </w:p>
        </w:tc>
        <w:tc>
          <w:tcPr>
            <w:tcW w:w="884" w:type="dxa"/>
          </w:tcPr>
          <w:p w14:paraId="4031F5E0" w14:textId="77777777" w:rsidR="00370EF4" w:rsidRDefault="003B4A8E" w:rsidP="00370EF4">
            <w:r w:rsidRPr="00837486">
              <w:rPr>
                <w:rFonts w:ascii="Times New Roman" w:hAnsi="Times New Roman" w:hint="eastAsia"/>
                <w:b/>
                <w:szCs w:val="21"/>
              </w:rPr>
              <w:t>Gender</w:t>
            </w:r>
          </w:p>
        </w:tc>
        <w:tc>
          <w:tcPr>
            <w:tcW w:w="815" w:type="dxa"/>
          </w:tcPr>
          <w:p w14:paraId="57B267DE" w14:textId="77777777" w:rsidR="00370EF4" w:rsidRDefault="003B4A8E" w:rsidP="00370EF4">
            <w:r w:rsidRPr="00837486">
              <w:rPr>
                <w:rFonts w:ascii="Times New Roman" w:hAnsi="Times New Roman"/>
                <w:b/>
                <w:szCs w:val="21"/>
              </w:rPr>
              <w:t>Age</w:t>
            </w:r>
          </w:p>
        </w:tc>
        <w:tc>
          <w:tcPr>
            <w:tcW w:w="918" w:type="dxa"/>
          </w:tcPr>
          <w:p w14:paraId="72479327" w14:textId="77777777" w:rsidR="00370EF4" w:rsidRDefault="003B4A8E" w:rsidP="00370EF4">
            <w:r w:rsidRPr="00837486">
              <w:rPr>
                <w:rFonts w:ascii="Times New Roman" w:hAnsi="Times New Roman" w:hint="eastAsia"/>
                <w:b/>
                <w:szCs w:val="21"/>
              </w:rPr>
              <w:t>Tumor location</w:t>
            </w:r>
          </w:p>
        </w:tc>
        <w:tc>
          <w:tcPr>
            <w:tcW w:w="1471" w:type="dxa"/>
          </w:tcPr>
          <w:p w14:paraId="3EE52166" w14:textId="77777777" w:rsidR="00370EF4" w:rsidRPr="00F372CD" w:rsidRDefault="003B4A8E" w:rsidP="00370EF4">
            <w:pPr>
              <w:rPr>
                <w:b/>
              </w:rPr>
            </w:pPr>
            <w:r w:rsidRPr="00F372CD">
              <w:rPr>
                <w:b/>
              </w:rPr>
              <w:t>Tumor size</w:t>
            </w:r>
          </w:p>
        </w:tc>
        <w:tc>
          <w:tcPr>
            <w:tcW w:w="1230" w:type="dxa"/>
          </w:tcPr>
          <w:p w14:paraId="773F24FC" w14:textId="77777777" w:rsidR="00370EF4" w:rsidRPr="00F372CD" w:rsidRDefault="00F372CD" w:rsidP="00370EF4">
            <w:pPr>
              <w:rPr>
                <w:b/>
              </w:rPr>
            </w:pPr>
            <w:r w:rsidRPr="00F372CD">
              <w:rPr>
                <w:b/>
              </w:rPr>
              <w:t>Infiltration depth</w:t>
            </w:r>
          </w:p>
        </w:tc>
        <w:tc>
          <w:tcPr>
            <w:tcW w:w="1421" w:type="dxa"/>
          </w:tcPr>
          <w:p w14:paraId="4C7ADD12" w14:textId="77777777" w:rsidR="00370EF4" w:rsidRDefault="003B4A8E" w:rsidP="00370EF4">
            <w:r w:rsidRPr="003B4A8E">
              <w:rPr>
                <w:rFonts w:ascii="Times New Roman" w:hAnsi="Times New Roman"/>
                <w:b/>
                <w:szCs w:val="21"/>
              </w:rPr>
              <w:t>differentiated degree</w:t>
            </w:r>
          </w:p>
        </w:tc>
        <w:tc>
          <w:tcPr>
            <w:tcW w:w="699" w:type="dxa"/>
          </w:tcPr>
          <w:p w14:paraId="207FC964" w14:textId="77777777" w:rsidR="00370EF4" w:rsidRDefault="003B4A8E" w:rsidP="00370EF4">
            <w:r w:rsidRPr="00837486">
              <w:rPr>
                <w:rFonts w:ascii="Times New Roman" w:hAnsi="Times New Roman" w:hint="eastAsia"/>
                <w:b/>
                <w:szCs w:val="21"/>
              </w:rPr>
              <w:t>TNM s</w:t>
            </w:r>
            <w:r w:rsidRPr="00837486">
              <w:rPr>
                <w:rFonts w:ascii="Times New Roman" w:hAnsi="Times New Roman"/>
                <w:b/>
                <w:szCs w:val="21"/>
              </w:rPr>
              <w:t>tage</w:t>
            </w:r>
          </w:p>
        </w:tc>
      </w:tr>
      <w:tr w:rsidR="00370EF4" w14:paraId="2A71BA5A" w14:textId="77777777" w:rsidTr="00633256">
        <w:tc>
          <w:tcPr>
            <w:tcW w:w="858" w:type="dxa"/>
          </w:tcPr>
          <w:p w14:paraId="67188487" w14:textId="77777777" w:rsidR="00370EF4" w:rsidRDefault="00F372CD" w:rsidP="00370EF4">
            <w:r>
              <w:rPr>
                <w:rFonts w:hint="eastAsia"/>
              </w:rPr>
              <w:t>Case</w:t>
            </w:r>
            <w:r w:rsidR="00370EF4">
              <w:t>1</w:t>
            </w:r>
          </w:p>
          <w:p w14:paraId="32A10E0E" w14:textId="77777777" w:rsidR="00370EF4" w:rsidRDefault="00370EF4" w:rsidP="00370EF4"/>
        </w:tc>
        <w:tc>
          <w:tcPr>
            <w:tcW w:w="884" w:type="dxa"/>
          </w:tcPr>
          <w:p w14:paraId="67A4EED9" w14:textId="77777777" w:rsidR="00370EF4" w:rsidRDefault="003B4A8E" w:rsidP="00370EF4">
            <w:r w:rsidRPr="0083748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815" w:type="dxa"/>
          </w:tcPr>
          <w:p w14:paraId="3D6BEAC6" w14:textId="77777777" w:rsidR="00370EF4" w:rsidRDefault="00370EF4" w:rsidP="00370EF4">
            <w:r w:rsidRPr="008B12DC">
              <w:rPr>
                <w:rFonts w:hint="eastAsia"/>
              </w:rPr>
              <w:t>66</w:t>
            </w:r>
          </w:p>
        </w:tc>
        <w:tc>
          <w:tcPr>
            <w:tcW w:w="918" w:type="dxa"/>
          </w:tcPr>
          <w:p w14:paraId="701A9601" w14:textId="77777777" w:rsidR="00370EF4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</w:tcPr>
          <w:p w14:paraId="46F989AB" w14:textId="77777777" w:rsidR="00370EF4" w:rsidRDefault="00370EF4" w:rsidP="00370EF4">
            <w:r w:rsidRPr="008B12DC">
              <w:rPr>
                <w:rFonts w:hint="eastAsia"/>
              </w:rPr>
              <w:t>7cm×5.5cm×1.8cm</w:t>
            </w:r>
          </w:p>
        </w:tc>
        <w:tc>
          <w:tcPr>
            <w:tcW w:w="1230" w:type="dxa"/>
          </w:tcPr>
          <w:p w14:paraId="6E232EC6" w14:textId="77777777" w:rsidR="00370EF4" w:rsidRDefault="00134E47" w:rsidP="00370EF4">
            <w:r w:rsidRPr="00134E47">
              <w:t>full-thickness</w:t>
            </w:r>
          </w:p>
        </w:tc>
        <w:tc>
          <w:tcPr>
            <w:tcW w:w="1421" w:type="dxa"/>
          </w:tcPr>
          <w:p w14:paraId="56C650F9" w14:textId="77777777" w:rsidR="00370EF4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111D41CB" w14:textId="77777777" w:rsidR="00370EF4" w:rsidRDefault="00370EF4" w:rsidP="00370EF4">
            <w:r w:rsidRPr="008B12DC">
              <w:rPr>
                <w:rFonts w:hint="eastAsia"/>
              </w:rPr>
              <w:t>ⅢC</w:t>
            </w:r>
          </w:p>
        </w:tc>
      </w:tr>
      <w:tr w:rsidR="00370EF4" w:rsidRPr="008B12DC" w14:paraId="5AAA2E58" w14:textId="77777777" w:rsidTr="00633256">
        <w:trPr>
          <w:trHeight w:val="285"/>
        </w:trPr>
        <w:tc>
          <w:tcPr>
            <w:tcW w:w="858" w:type="dxa"/>
            <w:noWrap/>
          </w:tcPr>
          <w:p w14:paraId="6806CB9C" w14:textId="6025C954" w:rsidR="00370EF4" w:rsidRDefault="00F372CD" w:rsidP="00370EF4">
            <w:r>
              <w:rPr>
                <w:rFonts w:hint="eastAsia"/>
              </w:rPr>
              <w:t>Case</w:t>
            </w:r>
            <w:r w:rsidR="00370EF4">
              <w:t>2</w:t>
            </w:r>
          </w:p>
          <w:p w14:paraId="67BE135C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01F99BA6" w14:textId="77777777" w:rsidR="00370EF4" w:rsidRPr="008B12DC" w:rsidRDefault="0012481D" w:rsidP="00370EF4">
            <w:r w:rsidRPr="0083748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5FD4E002" w14:textId="77777777" w:rsidR="00370EF4" w:rsidRPr="008B12DC" w:rsidRDefault="00370EF4" w:rsidP="00370EF4">
            <w:r w:rsidRPr="008B12DC">
              <w:rPr>
                <w:rFonts w:hint="eastAsia"/>
              </w:rPr>
              <w:t>71</w:t>
            </w:r>
          </w:p>
        </w:tc>
        <w:tc>
          <w:tcPr>
            <w:tcW w:w="918" w:type="dxa"/>
            <w:noWrap/>
          </w:tcPr>
          <w:p w14:paraId="04A2891F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Cardia</w:t>
            </w:r>
          </w:p>
        </w:tc>
        <w:tc>
          <w:tcPr>
            <w:tcW w:w="1471" w:type="dxa"/>
            <w:noWrap/>
          </w:tcPr>
          <w:p w14:paraId="6A730CF4" w14:textId="77777777" w:rsidR="00370EF4" w:rsidRPr="008B12DC" w:rsidRDefault="00370EF4" w:rsidP="00370EF4">
            <w:r w:rsidRPr="008B12DC">
              <w:rPr>
                <w:rFonts w:hint="eastAsia"/>
              </w:rPr>
              <w:t>7cm×6cm</w:t>
            </w:r>
          </w:p>
        </w:tc>
        <w:tc>
          <w:tcPr>
            <w:tcW w:w="1230" w:type="dxa"/>
            <w:noWrap/>
          </w:tcPr>
          <w:p w14:paraId="5AC4CA4D" w14:textId="77777777" w:rsidR="00370EF4" w:rsidRPr="008B12DC" w:rsidRDefault="0012481D" w:rsidP="00370EF4">
            <w:r w:rsidRPr="0012481D">
              <w:t>subserosa</w:t>
            </w:r>
          </w:p>
        </w:tc>
        <w:tc>
          <w:tcPr>
            <w:tcW w:w="1421" w:type="dxa"/>
            <w:noWrap/>
            <w:hideMark/>
          </w:tcPr>
          <w:p w14:paraId="4A91C7C2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55A94ADF" w14:textId="77777777" w:rsidR="00370EF4" w:rsidRPr="008B12DC" w:rsidRDefault="00370EF4" w:rsidP="00370EF4">
            <w:r w:rsidRPr="008B12DC">
              <w:rPr>
                <w:rFonts w:hint="eastAsia"/>
              </w:rPr>
              <w:t>ⅢB</w:t>
            </w:r>
          </w:p>
        </w:tc>
      </w:tr>
      <w:tr w:rsidR="00370EF4" w:rsidRPr="008B12DC" w14:paraId="46CFCCCF" w14:textId="77777777" w:rsidTr="00633256">
        <w:trPr>
          <w:trHeight w:val="285"/>
        </w:trPr>
        <w:tc>
          <w:tcPr>
            <w:tcW w:w="858" w:type="dxa"/>
            <w:noWrap/>
          </w:tcPr>
          <w:p w14:paraId="4DC0BDEF" w14:textId="13D717EF" w:rsidR="00370EF4" w:rsidRDefault="00306ECC" w:rsidP="00370EF4">
            <w:r>
              <w:rPr>
                <w:rFonts w:hint="eastAsia"/>
              </w:rPr>
              <w:t>Case</w:t>
            </w:r>
            <w:r w:rsidR="00370EF4">
              <w:t>3</w:t>
            </w:r>
          </w:p>
          <w:p w14:paraId="76435D1A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1157A223" w14:textId="77777777" w:rsidR="00370EF4" w:rsidRPr="008B12DC" w:rsidRDefault="0012481D" w:rsidP="00370EF4">
            <w:r w:rsidRPr="00837486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69F3DD92" w14:textId="77777777" w:rsidR="00370EF4" w:rsidRPr="008B12DC" w:rsidRDefault="00370EF4" w:rsidP="00370EF4">
            <w:r w:rsidRPr="008B12DC">
              <w:rPr>
                <w:rFonts w:hint="eastAsia"/>
              </w:rPr>
              <w:t>73</w:t>
            </w:r>
          </w:p>
        </w:tc>
        <w:tc>
          <w:tcPr>
            <w:tcW w:w="918" w:type="dxa"/>
            <w:noWrap/>
          </w:tcPr>
          <w:p w14:paraId="4B882778" w14:textId="77777777" w:rsidR="00370EF4" w:rsidRPr="008B12DC" w:rsidRDefault="00134E47" w:rsidP="00370EF4">
            <w:r w:rsidRPr="00837486">
              <w:rPr>
                <w:rFonts w:ascii="Times New Roman" w:hAnsi="Times New Roman" w:hint="eastAsia"/>
                <w:szCs w:val="21"/>
              </w:rPr>
              <w:t>Gastric angle</w:t>
            </w:r>
          </w:p>
        </w:tc>
        <w:tc>
          <w:tcPr>
            <w:tcW w:w="1471" w:type="dxa"/>
            <w:noWrap/>
          </w:tcPr>
          <w:p w14:paraId="415F02FB" w14:textId="77777777" w:rsidR="00370EF4" w:rsidRPr="008B12DC" w:rsidRDefault="00370EF4" w:rsidP="00370EF4">
            <w:r w:rsidRPr="008B12DC">
              <w:rPr>
                <w:rFonts w:hint="eastAsia"/>
              </w:rPr>
              <w:t>2.5cm×1.8cm</w:t>
            </w:r>
          </w:p>
        </w:tc>
        <w:tc>
          <w:tcPr>
            <w:tcW w:w="1230" w:type="dxa"/>
            <w:noWrap/>
          </w:tcPr>
          <w:p w14:paraId="75022F99" w14:textId="77777777" w:rsidR="00370EF4" w:rsidRPr="008B12DC" w:rsidRDefault="00134E47" w:rsidP="00370EF4">
            <w:r w:rsidRPr="00134E47">
              <w:t>submucosa</w:t>
            </w:r>
          </w:p>
        </w:tc>
        <w:tc>
          <w:tcPr>
            <w:tcW w:w="1421" w:type="dxa"/>
            <w:noWrap/>
            <w:hideMark/>
          </w:tcPr>
          <w:p w14:paraId="6FE8E74E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54FE9CBC" w14:textId="77777777" w:rsidR="00370EF4" w:rsidRPr="008B12DC" w:rsidRDefault="00370EF4" w:rsidP="00370EF4">
            <w:r w:rsidRPr="008B12DC">
              <w:rPr>
                <w:rFonts w:hint="eastAsia"/>
              </w:rPr>
              <w:t>ⅠA</w:t>
            </w:r>
          </w:p>
        </w:tc>
      </w:tr>
      <w:tr w:rsidR="00370EF4" w:rsidRPr="008B12DC" w14:paraId="5B1A5A61" w14:textId="77777777" w:rsidTr="00633256">
        <w:trPr>
          <w:trHeight w:val="285"/>
        </w:trPr>
        <w:tc>
          <w:tcPr>
            <w:tcW w:w="858" w:type="dxa"/>
            <w:noWrap/>
          </w:tcPr>
          <w:p w14:paraId="2CF10C59" w14:textId="371B4AEE" w:rsidR="00370EF4" w:rsidRDefault="00306ECC" w:rsidP="00370EF4">
            <w:r>
              <w:rPr>
                <w:rFonts w:hint="eastAsia"/>
              </w:rPr>
              <w:t>Case</w:t>
            </w:r>
            <w:r w:rsidR="00370EF4">
              <w:t>4</w:t>
            </w:r>
          </w:p>
          <w:p w14:paraId="3673826E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085F9679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561C51A2" w14:textId="77777777" w:rsidR="00370EF4" w:rsidRPr="008B12DC" w:rsidRDefault="00370EF4" w:rsidP="00370EF4">
            <w:r w:rsidRPr="008B12DC">
              <w:rPr>
                <w:rFonts w:hint="eastAsia"/>
              </w:rPr>
              <w:t>66</w:t>
            </w:r>
          </w:p>
        </w:tc>
        <w:tc>
          <w:tcPr>
            <w:tcW w:w="918" w:type="dxa"/>
            <w:noWrap/>
          </w:tcPr>
          <w:p w14:paraId="17749E1A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6FE214A6" w14:textId="77777777" w:rsidR="00370EF4" w:rsidRPr="008B12DC" w:rsidRDefault="00370EF4" w:rsidP="00370EF4">
            <w:r w:rsidRPr="008B12DC">
              <w:rPr>
                <w:rFonts w:hint="eastAsia"/>
              </w:rPr>
              <w:t>5*3.5</w:t>
            </w:r>
          </w:p>
        </w:tc>
        <w:tc>
          <w:tcPr>
            <w:tcW w:w="1230" w:type="dxa"/>
            <w:noWrap/>
          </w:tcPr>
          <w:p w14:paraId="4F3F0FE7" w14:textId="77777777" w:rsidR="00370EF4" w:rsidRPr="008B12DC" w:rsidRDefault="0012481D" w:rsidP="00370EF4">
            <w:r w:rsidRPr="0012481D">
              <w:t>Serosa</w:t>
            </w:r>
          </w:p>
        </w:tc>
        <w:tc>
          <w:tcPr>
            <w:tcW w:w="1421" w:type="dxa"/>
            <w:noWrap/>
            <w:hideMark/>
          </w:tcPr>
          <w:p w14:paraId="4151E477" w14:textId="77777777" w:rsidR="00370EF4" w:rsidRPr="008B12DC" w:rsidRDefault="0012481D" w:rsidP="00370EF4">
            <w:r>
              <w:rPr>
                <w:rFonts w:hint="eastAsia"/>
              </w:rPr>
              <w:t>Medium differentiated</w:t>
            </w:r>
          </w:p>
        </w:tc>
        <w:tc>
          <w:tcPr>
            <w:tcW w:w="699" w:type="dxa"/>
          </w:tcPr>
          <w:p w14:paraId="7DB67102" w14:textId="77777777" w:rsidR="00370EF4" w:rsidRPr="008B12DC" w:rsidRDefault="00370EF4" w:rsidP="00370EF4">
            <w:r w:rsidRPr="008B12DC">
              <w:rPr>
                <w:rFonts w:hint="eastAsia"/>
              </w:rPr>
              <w:t>ⅢA</w:t>
            </w:r>
          </w:p>
        </w:tc>
      </w:tr>
      <w:tr w:rsidR="00370EF4" w:rsidRPr="008B12DC" w14:paraId="64FB7FDA" w14:textId="77777777" w:rsidTr="00633256">
        <w:trPr>
          <w:trHeight w:val="285"/>
        </w:trPr>
        <w:tc>
          <w:tcPr>
            <w:tcW w:w="858" w:type="dxa"/>
            <w:noWrap/>
          </w:tcPr>
          <w:p w14:paraId="1D0A106F" w14:textId="507BFCD7" w:rsidR="00370EF4" w:rsidRDefault="00306ECC" w:rsidP="00370EF4">
            <w:r>
              <w:rPr>
                <w:rFonts w:hint="eastAsia"/>
              </w:rPr>
              <w:t>Case</w:t>
            </w:r>
            <w:r w:rsidR="00370EF4">
              <w:t>5</w:t>
            </w:r>
          </w:p>
          <w:p w14:paraId="262539F5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7D2D385A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4AD7D86B" w14:textId="77777777" w:rsidR="00370EF4" w:rsidRPr="008B12DC" w:rsidRDefault="00370EF4" w:rsidP="00370EF4">
            <w:r w:rsidRPr="008B12DC">
              <w:rPr>
                <w:rFonts w:hint="eastAsia"/>
              </w:rPr>
              <w:t>60</w:t>
            </w:r>
          </w:p>
        </w:tc>
        <w:tc>
          <w:tcPr>
            <w:tcW w:w="918" w:type="dxa"/>
            <w:noWrap/>
          </w:tcPr>
          <w:p w14:paraId="5596674C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P</w:t>
            </w:r>
            <w:r w:rsidRPr="00837486">
              <w:rPr>
                <w:rFonts w:ascii="Times New Roman" w:hAnsi="宋体"/>
                <w:szCs w:val="21"/>
              </w:rPr>
              <w:t>ylorus</w:t>
            </w:r>
          </w:p>
        </w:tc>
        <w:tc>
          <w:tcPr>
            <w:tcW w:w="1471" w:type="dxa"/>
            <w:noWrap/>
          </w:tcPr>
          <w:p w14:paraId="0605B411" w14:textId="77777777" w:rsidR="00370EF4" w:rsidRPr="008B12DC" w:rsidRDefault="00370EF4" w:rsidP="00370EF4">
            <w:r w:rsidRPr="008B12DC">
              <w:rPr>
                <w:rFonts w:hint="eastAsia"/>
              </w:rPr>
              <w:t>6.0cm×5.0cm×1.0cm</w:t>
            </w:r>
          </w:p>
        </w:tc>
        <w:tc>
          <w:tcPr>
            <w:tcW w:w="1230" w:type="dxa"/>
            <w:noWrap/>
          </w:tcPr>
          <w:p w14:paraId="23D9A168" w14:textId="77777777" w:rsidR="00370EF4" w:rsidRPr="008B12DC" w:rsidRDefault="00134E47" w:rsidP="00134E47">
            <w:r w:rsidRPr="00134E47">
              <w:t>full-thickness</w:t>
            </w:r>
            <w:r w:rsidR="00370EF4" w:rsidRPr="008B12DC">
              <w:rPr>
                <w:rFonts w:hint="eastAsia"/>
              </w:rPr>
              <w:t>，</w:t>
            </w:r>
          </w:p>
        </w:tc>
        <w:tc>
          <w:tcPr>
            <w:tcW w:w="1421" w:type="dxa"/>
            <w:noWrap/>
            <w:hideMark/>
          </w:tcPr>
          <w:p w14:paraId="6F11D338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19E0ED47" w14:textId="77777777" w:rsidR="00370EF4" w:rsidRPr="008B12DC" w:rsidRDefault="00370EF4" w:rsidP="00370EF4">
            <w:r w:rsidRPr="008B12DC">
              <w:rPr>
                <w:rFonts w:hint="eastAsia"/>
              </w:rPr>
              <w:t>ⅢB</w:t>
            </w:r>
          </w:p>
        </w:tc>
      </w:tr>
      <w:tr w:rsidR="00370EF4" w:rsidRPr="008B12DC" w14:paraId="4906276A" w14:textId="77777777" w:rsidTr="00633256">
        <w:trPr>
          <w:trHeight w:val="285"/>
        </w:trPr>
        <w:tc>
          <w:tcPr>
            <w:tcW w:w="858" w:type="dxa"/>
            <w:noWrap/>
          </w:tcPr>
          <w:p w14:paraId="1F64BDD7" w14:textId="6B83672D" w:rsidR="00370EF4" w:rsidRDefault="00306ECC" w:rsidP="00370EF4">
            <w:r>
              <w:rPr>
                <w:rFonts w:hint="eastAsia"/>
              </w:rPr>
              <w:t>Case</w:t>
            </w:r>
            <w:r w:rsidR="00370EF4">
              <w:t>6</w:t>
            </w:r>
          </w:p>
          <w:p w14:paraId="76D3AD4E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31AC7F20" w14:textId="77777777" w:rsidR="00370EF4" w:rsidRPr="008B12DC" w:rsidRDefault="003B4A8E" w:rsidP="00370EF4">
            <w:r w:rsidRPr="00837486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815" w:type="dxa"/>
            <w:noWrap/>
            <w:hideMark/>
          </w:tcPr>
          <w:p w14:paraId="4195B6C8" w14:textId="77777777" w:rsidR="00370EF4" w:rsidRPr="008B12DC" w:rsidRDefault="00370EF4" w:rsidP="00370EF4">
            <w:r w:rsidRPr="008B12DC">
              <w:rPr>
                <w:rFonts w:hint="eastAsia"/>
              </w:rPr>
              <w:t>49</w:t>
            </w:r>
          </w:p>
        </w:tc>
        <w:tc>
          <w:tcPr>
            <w:tcW w:w="918" w:type="dxa"/>
            <w:noWrap/>
          </w:tcPr>
          <w:p w14:paraId="2791ED6D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244E2F1D" w14:textId="77777777" w:rsidR="00370EF4" w:rsidRPr="008B12DC" w:rsidRDefault="00370EF4" w:rsidP="00370EF4">
            <w:r w:rsidRPr="008B12DC">
              <w:rPr>
                <w:rFonts w:hint="eastAsia"/>
              </w:rPr>
              <w:t>1.2cm×0.9cm×0.3cm</w:t>
            </w:r>
          </w:p>
        </w:tc>
        <w:tc>
          <w:tcPr>
            <w:tcW w:w="1230" w:type="dxa"/>
            <w:noWrap/>
          </w:tcPr>
          <w:p w14:paraId="66722E12" w14:textId="77777777" w:rsidR="00370EF4" w:rsidRPr="008B12DC" w:rsidRDefault="00134E47" w:rsidP="00370EF4">
            <w:r w:rsidRPr="00134E47">
              <w:t>submucosa</w:t>
            </w:r>
          </w:p>
        </w:tc>
        <w:tc>
          <w:tcPr>
            <w:tcW w:w="1421" w:type="dxa"/>
            <w:noWrap/>
            <w:hideMark/>
          </w:tcPr>
          <w:p w14:paraId="455E4DC4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4DDA4141" w14:textId="77777777" w:rsidR="00370EF4" w:rsidRPr="008B12DC" w:rsidRDefault="00370EF4" w:rsidP="00370EF4">
            <w:r w:rsidRPr="008B12DC">
              <w:rPr>
                <w:rFonts w:hint="eastAsia"/>
              </w:rPr>
              <w:t>ⅠB</w:t>
            </w:r>
          </w:p>
        </w:tc>
      </w:tr>
      <w:tr w:rsidR="00370EF4" w:rsidRPr="008B12DC" w14:paraId="233EBB8D" w14:textId="77777777" w:rsidTr="00633256">
        <w:trPr>
          <w:trHeight w:val="285"/>
        </w:trPr>
        <w:tc>
          <w:tcPr>
            <w:tcW w:w="858" w:type="dxa"/>
            <w:noWrap/>
          </w:tcPr>
          <w:p w14:paraId="0C22EE52" w14:textId="231B162E" w:rsidR="00370EF4" w:rsidRDefault="00306ECC" w:rsidP="00370EF4">
            <w:r>
              <w:rPr>
                <w:rFonts w:hint="eastAsia"/>
              </w:rPr>
              <w:t>Case</w:t>
            </w:r>
            <w:r w:rsidR="00370EF4">
              <w:t>7</w:t>
            </w:r>
          </w:p>
          <w:p w14:paraId="331D66FA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0A045E97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64AD6B32" w14:textId="77777777" w:rsidR="00370EF4" w:rsidRPr="008B12DC" w:rsidRDefault="00370EF4" w:rsidP="00370EF4">
            <w:r w:rsidRPr="008B12DC">
              <w:rPr>
                <w:rFonts w:hint="eastAsia"/>
              </w:rPr>
              <w:t>69</w:t>
            </w:r>
          </w:p>
        </w:tc>
        <w:tc>
          <w:tcPr>
            <w:tcW w:w="918" w:type="dxa"/>
            <w:noWrap/>
          </w:tcPr>
          <w:p w14:paraId="6BF63AAC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  <w:noWrap/>
          </w:tcPr>
          <w:p w14:paraId="6035CCB2" w14:textId="77777777" w:rsidR="00370EF4" w:rsidRPr="008B12DC" w:rsidRDefault="00370EF4" w:rsidP="00370EF4">
            <w:r w:rsidRPr="008B12DC">
              <w:rPr>
                <w:rFonts w:hint="eastAsia"/>
              </w:rPr>
              <w:t>6.5cm×4.7cm×1.5cm</w:t>
            </w:r>
          </w:p>
        </w:tc>
        <w:tc>
          <w:tcPr>
            <w:tcW w:w="1230" w:type="dxa"/>
            <w:noWrap/>
          </w:tcPr>
          <w:p w14:paraId="0AFABE61" w14:textId="77777777" w:rsidR="00370EF4" w:rsidRPr="008B12DC" w:rsidRDefault="00134E47" w:rsidP="00370EF4">
            <w:r w:rsidRPr="00134E47">
              <w:t>Deep muscularis</w:t>
            </w:r>
          </w:p>
        </w:tc>
        <w:tc>
          <w:tcPr>
            <w:tcW w:w="1421" w:type="dxa"/>
            <w:noWrap/>
            <w:hideMark/>
          </w:tcPr>
          <w:p w14:paraId="5066506D" w14:textId="77777777" w:rsidR="00370EF4" w:rsidRPr="008B12DC" w:rsidRDefault="00370EF4" w:rsidP="00370EF4"/>
        </w:tc>
        <w:tc>
          <w:tcPr>
            <w:tcW w:w="699" w:type="dxa"/>
          </w:tcPr>
          <w:p w14:paraId="0028407D" w14:textId="77777777" w:rsidR="00370EF4" w:rsidRPr="008B12DC" w:rsidRDefault="00370EF4" w:rsidP="00370EF4">
            <w:r w:rsidRPr="008B12DC">
              <w:rPr>
                <w:rFonts w:hint="eastAsia"/>
              </w:rPr>
              <w:t>ⅠB</w:t>
            </w:r>
          </w:p>
        </w:tc>
      </w:tr>
      <w:tr w:rsidR="00370EF4" w:rsidRPr="008B12DC" w14:paraId="2E0136C3" w14:textId="77777777" w:rsidTr="00633256">
        <w:trPr>
          <w:trHeight w:val="285"/>
        </w:trPr>
        <w:tc>
          <w:tcPr>
            <w:tcW w:w="858" w:type="dxa"/>
            <w:noWrap/>
          </w:tcPr>
          <w:p w14:paraId="38ADD648" w14:textId="557507E4" w:rsidR="00370EF4" w:rsidRDefault="00306ECC" w:rsidP="00370EF4">
            <w:r>
              <w:rPr>
                <w:rFonts w:hint="eastAsia"/>
              </w:rPr>
              <w:t>Case</w:t>
            </w:r>
            <w:r w:rsidR="00370EF4">
              <w:t>8</w:t>
            </w:r>
          </w:p>
          <w:p w14:paraId="00026A04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77A9D778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49BC0364" w14:textId="77777777" w:rsidR="00370EF4" w:rsidRPr="008B12DC" w:rsidRDefault="00370EF4" w:rsidP="00370EF4">
            <w:r w:rsidRPr="008B12DC">
              <w:rPr>
                <w:rFonts w:hint="eastAsia"/>
              </w:rPr>
              <w:t>76</w:t>
            </w:r>
          </w:p>
        </w:tc>
        <w:tc>
          <w:tcPr>
            <w:tcW w:w="918" w:type="dxa"/>
            <w:noWrap/>
          </w:tcPr>
          <w:p w14:paraId="4CDAF136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  <w:noWrap/>
          </w:tcPr>
          <w:p w14:paraId="06649550" w14:textId="77777777" w:rsidR="00370EF4" w:rsidRPr="008B12DC" w:rsidRDefault="00370EF4" w:rsidP="00370EF4">
            <w:r w:rsidRPr="008B12DC">
              <w:rPr>
                <w:rFonts w:hint="eastAsia"/>
              </w:rPr>
              <w:t>4cm×3cm×1.5cm</w:t>
            </w:r>
          </w:p>
        </w:tc>
        <w:tc>
          <w:tcPr>
            <w:tcW w:w="1230" w:type="dxa"/>
            <w:noWrap/>
          </w:tcPr>
          <w:p w14:paraId="5BC0D8BB" w14:textId="77777777" w:rsidR="00370EF4" w:rsidRPr="008B12DC" w:rsidRDefault="00134E47" w:rsidP="00370EF4">
            <w:r w:rsidRPr="00134E47">
              <w:t>superficial muscular</w:t>
            </w:r>
          </w:p>
        </w:tc>
        <w:tc>
          <w:tcPr>
            <w:tcW w:w="1421" w:type="dxa"/>
          </w:tcPr>
          <w:p w14:paraId="10476065" w14:textId="77777777" w:rsidR="00370EF4" w:rsidRPr="008B12DC" w:rsidRDefault="0012481D" w:rsidP="00370EF4">
            <w:r>
              <w:rPr>
                <w:rFonts w:hint="eastAsia"/>
              </w:rPr>
              <w:t>Medium differentiated</w:t>
            </w:r>
          </w:p>
        </w:tc>
        <w:tc>
          <w:tcPr>
            <w:tcW w:w="699" w:type="dxa"/>
          </w:tcPr>
          <w:p w14:paraId="1D49A9BB" w14:textId="77777777" w:rsidR="00370EF4" w:rsidRPr="008B12DC" w:rsidRDefault="00370EF4" w:rsidP="00370EF4">
            <w:r w:rsidRPr="008B12DC">
              <w:rPr>
                <w:rFonts w:hint="eastAsia"/>
              </w:rPr>
              <w:t>ⅡB</w:t>
            </w:r>
          </w:p>
        </w:tc>
      </w:tr>
      <w:tr w:rsidR="00370EF4" w:rsidRPr="008B12DC" w14:paraId="429DC7BF" w14:textId="77777777" w:rsidTr="00633256">
        <w:trPr>
          <w:trHeight w:val="285"/>
        </w:trPr>
        <w:tc>
          <w:tcPr>
            <w:tcW w:w="858" w:type="dxa"/>
            <w:noWrap/>
          </w:tcPr>
          <w:p w14:paraId="7F9EA9C8" w14:textId="2E1CC214" w:rsidR="00370EF4" w:rsidRDefault="00306ECC" w:rsidP="00370EF4">
            <w:r>
              <w:rPr>
                <w:rFonts w:hint="eastAsia"/>
              </w:rPr>
              <w:t>Case</w:t>
            </w:r>
            <w:r w:rsidR="00370EF4">
              <w:t>9</w:t>
            </w:r>
          </w:p>
          <w:p w14:paraId="04E460C9" w14:textId="77777777" w:rsidR="00370EF4" w:rsidRPr="008B12DC" w:rsidRDefault="00370EF4" w:rsidP="00370EF4"/>
        </w:tc>
        <w:tc>
          <w:tcPr>
            <w:tcW w:w="884" w:type="dxa"/>
            <w:noWrap/>
            <w:hideMark/>
          </w:tcPr>
          <w:p w14:paraId="4861ADB3" w14:textId="77777777" w:rsidR="00370EF4" w:rsidRPr="008B12DC" w:rsidRDefault="0012481D" w:rsidP="00370EF4">
            <w:r>
              <w:rPr>
                <w:rFonts w:hint="eastAsia"/>
              </w:rPr>
              <w:t>Female</w:t>
            </w:r>
          </w:p>
        </w:tc>
        <w:tc>
          <w:tcPr>
            <w:tcW w:w="815" w:type="dxa"/>
            <w:noWrap/>
            <w:hideMark/>
          </w:tcPr>
          <w:p w14:paraId="66518C15" w14:textId="77777777" w:rsidR="00370EF4" w:rsidRPr="008B12DC" w:rsidRDefault="00370EF4" w:rsidP="00370EF4">
            <w:r w:rsidRPr="008B12DC">
              <w:rPr>
                <w:rFonts w:hint="eastAsia"/>
              </w:rPr>
              <w:t>63</w:t>
            </w:r>
          </w:p>
        </w:tc>
        <w:tc>
          <w:tcPr>
            <w:tcW w:w="918" w:type="dxa"/>
            <w:noWrap/>
          </w:tcPr>
          <w:p w14:paraId="6177FC96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Cardia</w:t>
            </w:r>
          </w:p>
        </w:tc>
        <w:tc>
          <w:tcPr>
            <w:tcW w:w="1471" w:type="dxa"/>
            <w:noWrap/>
          </w:tcPr>
          <w:p w14:paraId="5321E31A" w14:textId="77777777" w:rsidR="00370EF4" w:rsidRPr="008B12DC" w:rsidRDefault="00370EF4" w:rsidP="00370EF4">
            <w:r w:rsidRPr="008B12DC">
              <w:rPr>
                <w:rFonts w:hint="eastAsia"/>
              </w:rPr>
              <w:t>3cm×2cm×0.5cm</w:t>
            </w:r>
          </w:p>
        </w:tc>
        <w:tc>
          <w:tcPr>
            <w:tcW w:w="1230" w:type="dxa"/>
            <w:noWrap/>
          </w:tcPr>
          <w:p w14:paraId="561249C4" w14:textId="77777777" w:rsidR="00370EF4" w:rsidRPr="008B12DC" w:rsidRDefault="00134E47" w:rsidP="00370EF4">
            <w:r w:rsidRPr="00134E47">
              <w:t>submucosa</w:t>
            </w:r>
          </w:p>
        </w:tc>
        <w:tc>
          <w:tcPr>
            <w:tcW w:w="1421" w:type="dxa"/>
            <w:noWrap/>
            <w:hideMark/>
          </w:tcPr>
          <w:p w14:paraId="16A4BE92" w14:textId="77777777" w:rsidR="00370EF4" w:rsidRPr="008B12DC" w:rsidRDefault="0012481D" w:rsidP="00370EF4">
            <w:r>
              <w:rPr>
                <w:rFonts w:hint="eastAsia"/>
              </w:rPr>
              <w:t>Medium differentiated</w:t>
            </w:r>
          </w:p>
        </w:tc>
        <w:tc>
          <w:tcPr>
            <w:tcW w:w="699" w:type="dxa"/>
          </w:tcPr>
          <w:p w14:paraId="492F9CC3" w14:textId="77777777" w:rsidR="00370EF4" w:rsidRPr="008B12DC" w:rsidRDefault="00370EF4" w:rsidP="00370EF4">
            <w:r w:rsidRPr="008B12DC">
              <w:rPr>
                <w:rFonts w:hint="eastAsia"/>
              </w:rPr>
              <w:t>ⅠA</w:t>
            </w:r>
          </w:p>
        </w:tc>
      </w:tr>
      <w:tr w:rsidR="00370EF4" w:rsidRPr="008B12DC" w14:paraId="43396529" w14:textId="77777777" w:rsidTr="00633256">
        <w:trPr>
          <w:trHeight w:val="285"/>
        </w:trPr>
        <w:tc>
          <w:tcPr>
            <w:tcW w:w="858" w:type="dxa"/>
            <w:noWrap/>
          </w:tcPr>
          <w:p w14:paraId="3A04BB3C" w14:textId="764D3632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0</w:t>
            </w:r>
          </w:p>
        </w:tc>
        <w:tc>
          <w:tcPr>
            <w:tcW w:w="884" w:type="dxa"/>
            <w:noWrap/>
            <w:hideMark/>
          </w:tcPr>
          <w:p w14:paraId="628FC642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40B5CD89" w14:textId="77777777" w:rsidR="00370EF4" w:rsidRPr="008B12DC" w:rsidRDefault="00370EF4" w:rsidP="00370EF4">
            <w:r w:rsidRPr="008B12DC">
              <w:rPr>
                <w:rFonts w:hint="eastAsia"/>
              </w:rPr>
              <w:t>63</w:t>
            </w:r>
          </w:p>
        </w:tc>
        <w:tc>
          <w:tcPr>
            <w:tcW w:w="918" w:type="dxa"/>
            <w:noWrap/>
          </w:tcPr>
          <w:p w14:paraId="199AC867" w14:textId="77777777" w:rsidR="00370EF4" w:rsidRPr="008B12DC" w:rsidRDefault="00134E47" w:rsidP="00370EF4">
            <w:r w:rsidRPr="00837486">
              <w:rPr>
                <w:rFonts w:ascii="Times New Roman" w:hAnsi="Times New Roman" w:hint="eastAsia"/>
                <w:szCs w:val="21"/>
              </w:rPr>
              <w:t>Gastric angle</w:t>
            </w:r>
          </w:p>
        </w:tc>
        <w:tc>
          <w:tcPr>
            <w:tcW w:w="1471" w:type="dxa"/>
            <w:noWrap/>
          </w:tcPr>
          <w:p w14:paraId="6206E3C5" w14:textId="77777777" w:rsidR="00370EF4" w:rsidRPr="008B12DC" w:rsidRDefault="00370EF4" w:rsidP="00370EF4">
            <w:r w:rsidRPr="008B12DC">
              <w:rPr>
                <w:rFonts w:hint="eastAsia"/>
              </w:rPr>
              <w:t>4cm×3.5cm×1.5cm</w:t>
            </w:r>
          </w:p>
        </w:tc>
        <w:tc>
          <w:tcPr>
            <w:tcW w:w="1230" w:type="dxa"/>
            <w:noWrap/>
          </w:tcPr>
          <w:p w14:paraId="3D5CD9ED" w14:textId="77777777" w:rsidR="00370EF4" w:rsidRPr="008B12DC" w:rsidRDefault="0012481D" w:rsidP="00370EF4">
            <w:r w:rsidRPr="0012481D">
              <w:t>subserosa</w:t>
            </w:r>
          </w:p>
        </w:tc>
        <w:tc>
          <w:tcPr>
            <w:tcW w:w="1421" w:type="dxa"/>
            <w:noWrap/>
            <w:hideMark/>
          </w:tcPr>
          <w:p w14:paraId="2E213F60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4C891D64" w14:textId="77777777" w:rsidR="00370EF4" w:rsidRPr="008B12DC" w:rsidRDefault="00370EF4" w:rsidP="00370EF4">
            <w:r w:rsidRPr="008B12DC">
              <w:rPr>
                <w:rFonts w:hint="eastAsia"/>
              </w:rPr>
              <w:t>ⅡA</w:t>
            </w:r>
          </w:p>
        </w:tc>
      </w:tr>
      <w:tr w:rsidR="00370EF4" w:rsidRPr="008B12DC" w14:paraId="3399E602" w14:textId="77777777" w:rsidTr="00633256">
        <w:trPr>
          <w:trHeight w:val="285"/>
        </w:trPr>
        <w:tc>
          <w:tcPr>
            <w:tcW w:w="858" w:type="dxa"/>
            <w:noWrap/>
          </w:tcPr>
          <w:p w14:paraId="0BEABBF3" w14:textId="280C075A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1</w:t>
            </w:r>
          </w:p>
        </w:tc>
        <w:tc>
          <w:tcPr>
            <w:tcW w:w="884" w:type="dxa"/>
            <w:noWrap/>
            <w:hideMark/>
          </w:tcPr>
          <w:p w14:paraId="47391BE3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74EFBFA9" w14:textId="77777777" w:rsidR="00370EF4" w:rsidRPr="008B12DC" w:rsidRDefault="00370EF4" w:rsidP="00370EF4">
            <w:r w:rsidRPr="008B12DC">
              <w:rPr>
                <w:rFonts w:hint="eastAsia"/>
              </w:rPr>
              <w:t>82</w:t>
            </w:r>
          </w:p>
        </w:tc>
        <w:tc>
          <w:tcPr>
            <w:tcW w:w="918" w:type="dxa"/>
            <w:noWrap/>
          </w:tcPr>
          <w:p w14:paraId="2C989B53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758B8C67" w14:textId="77777777" w:rsidR="00370EF4" w:rsidRPr="008B12DC" w:rsidRDefault="00370EF4" w:rsidP="00370EF4">
            <w:r w:rsidRPr="008B12DC">
              <w:rPr>
                <w:rFonts w:hint="eastAsia"/>
              </w:rPr>
              <w:t>4cm×2.4cm×1.2cm</w:t>
            </w:r>
          </w:p>
        </w:tc>
        <w:tc>
          <w:tcPr>
            <w:tcW w:w="1230" w:type="dxa"/>
            <w:noWrap/>
          </w:tcPr>
          <w:p w14:paraId="05962FAD" w14:textId="77777777" w:rsidR="00370EF4" w:rsidRPr="008B12DC" w:rsidRDefault="0012481D" w:rsidP="00370EF4">
            <w:r w:rsidRPr="0012481D">
              <w:t>subserosa</w:t>
            </w:r>
          </w:p>
        </w:tc>
        <w:tc>
          <w:tcPr>
            <w:tcW w:w="1421" w:type="dxa"/>
            <w:noWrap/>
            <w:hideMark/>
          </w:tcPr>
          <w:p w14:paraId="6DAFB4D2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08B8C63E" w14:textId="77777777" w:rsidR="00370EF4" w:rsidRPr="008B12DC" w:rsidRDefault="00370EF4" w:rsidP="00370EF4">
            <w:r w:rsidRPr="008B12DC">
              <w:rPr>
                <w:rFonts w:hint="eastAsia"/>
              </w:rPr>
              <w:t>ⅡB</w:t>
            </w:r>
          </w:p>
        </w:tc>
      </w:tr>
      <w:tr w:rsidR="00370EF4" w:rsidRPr="008B12DC" w14:paraId="21FFF468" w14:textId="77777777" w:rsidTr="00633256">
        <w:trPr>
          <w:trHeight w:val="285"/>
        </w:trPr>
        <w:tc>
          <w:tcPr>
            <w:tcW w:w="858" w:type="dxa"/>
            <w:noWrap/>
          </w:tcPr>
          <w:p w14:paraId="32199805" w14:textId="6386EAD1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2</w:t>
            </w:r>
          </w:p>
        </w:tc>
        <w:tc>
          <w:tcPr>
            <w:tcW w:w="884" w:type="dxa"/>
            <w:noWrap/>
            <w:hideMark/>
          </w:tcPr>
          <w:p w14:paraId="1AE9C1A0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14B5C762" w14:textId="77777777" w:rsidR="00370EF4" w:rsidRPr="008B12DC" w:rsidRDefault="00370EF4" w:rsidP="00370EF4">
            <w:r w:rsidRPr="008B12DC">
              <w:rPr>
                <w:rFonts w:hint="eastAsia"/>
              </w:rPr>
              <w:t>67</w:t>
            </w:r>
          </w:p>
        </w:tc>
        <w:tc>
          <w:tcPr>
            <w:tcW w:w="918" w:type="dxa"/>
            <w:noWrap/>
          </w:tcPr>
          <w:p w14:paraId="1CAEAD2E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  <w:noWrap/>
          </w:tcPr>
          <w:p w14:paraId="7436887D" w14:textId="77777777" w:rsidR="00370EF4" w:rsidRPr="008B12DC" w:rsidRDefault="00370EF4" w:rsidP="00370EF4">
            <w:r w:rsidRPr="008B12DC">
              <w:rPr>
                <w:rFonts w:hint="eastAsia"/>
              </w:rPr>
              <w:t>3cm×2cm</w:t>
            </w:r>
          </w:p>
        </w:tc>
        <w:tc>
          <w:tcPr>
            <w:tcW w:w="1230" w:type="dxa"/>
            <w:noWrap/>
          </w:tcPr>
          <w:p w14:paraId="6B1F07E3" w14:textId="77777777" w:rsidR="00370EF4" w:rsidRPr="008B12DC" w:rsidRDefault="00134E47" w:rsidP="00370EF4">
            <w:r w:rsidRPr="00134E47">
              <w:t>Deep muscularis</w:t>
            </w:r>
          </w:p>
        </w:tc>
        <w:tc>
          <w:tcPr>
            <w:tcW w:w="1421" w:type="dxa"/>
            <w:noWrap/>
            <w:hideMark/>
          </w:tcPr>
          <w:p w14:paraId="207E7FA2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2FF3408B" w14:textId="77777777" w:rsidR="00370EF4" w:rsidRPr="008B12DC" w:rsidRDefault="00370EF4" w:rsidP="00370EF4">
            <w:r w:rsidRPr="008B12DC">
              <w:rPr>
                <w:rFonts w:hint="eastAsia"/>
              </w:rPr>
              <w:t>ⅡB</w:t>
            </w:r>
          </w:p>
        </w:tc>
      </w:tr>
      <w:tr w:rsidR="00370EF4" w:rsidRPr="008B12DC" w14:paraId="410DF66D" w14:textId="77777777" w:rsidTr="00633256">
        <w:trPr>
          <w:trHeight w:val="285"/>
        </w:trPr>
        <w:tc>
          <w:tcPr>
            <w:tcW w:w="858" w:type="dxa"/>
            <w:noWrap/>
          </w:tcPr>
          <w:p w14:paraId="73500070" w14:textId="6121A906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3</w:t>
            </w:r>
          </w:p>
        </w:tc>
        <w:tc>
          <w:tcPr>
            <w:tcW w:w="884" w:type="dxa"/>
            <w:noWrap/>
            <w:hideMark/>
          </w:tcPr>
          <w:p w14:paraId="5F2DAD8A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766773DA" w14:textId="77777777" w:rsidR="00370EF4" w:rsidRPr="008B12DC" w:rsidRDefault="00370EF4" w:rsidP="00370EF4">
            <w:r w:rsidRPr="008B12DC">
              <w:rPr>
                <w:rFonts w:hint="eastAsia"/>
              </w:rPr>
              <w:t>65</w:t>
            </w:r>
          </w:p>
        </w:tc>
        <w:tc>
          <w:tcPr>
            <w:tcW w:w="918" w:type="dxa"/>
            <w:noWrap/>
          </w:tcPr>
          <w:p w14:paraId="79D46189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P</w:t>
            </w:r>
            <w:r w:rsidRPr="00837486">
              <w:rPr>
                <w:rFonts w:ascii="Times New Roman" w:hAnsi="宋体"/>
                <w:szCs w:val="21"/>
              </w:rPr>
              <w:t>ylorus</w:t>
            </w:r>
          </w:p>
        </w:tc>
        <w:tc>
          <w:tcPr>
            <w:tcW w:w="1471" w:type="dxa"/>
            <w:noWrap/>
          </w:tcPr>
          <w:p w14:paraId="63AEC1F9" w14:textId="77777777" w:rsidR="00370EF4" w:rsidRPr="008B12DC" w:rsidRDefault="00370EF4" w:rsidP="00370EF4">
            <w:r w:rsidRPr="008B12DC">
              <w:rPr>
                <w:rFonts w:hint="eastAsia"/>
              </w:rPr>
              <w:t>2cm×1.6cm</w:t>
            </w:r>
          </w:p>
        </w:tc>
        <w:tc>
          <w:tcPr>
            <w:tcW w:w="1230" w:type="dxa"/>
            <w:noWrap/>
          </w:tcPr>
          <w:p w14:paraId="42545B61" w14:textId="77777777" w:rsidR="00370EF4" w:rsidRPr="008B12DC" w:rsidRDefault="0012481D" w:rsidP="00370EF4">
            <w:r w:rsidRPr="0012481D">
              <w:t>subserosa</w:t>
            </w:r>
          </w:p>
        </w:tc>
        <w:tc>
          <w:tcPr>
            <w:tcW w:w="1421" w:type="dxa"/>
            <w:noWrap/>
            <w:hideMark/>
          </w:tcPr>
          <w:p w14:paraId="39425D9F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420E7E3E" w14:textId="77777777" w:rsidR="00370EF4" w:rsidRPr="008B12DC" w:rsidRDefault="00370EF4" w:rsidP="00370EF4">
            <w:r w:rsidRPr="008B12DC">
              <w:rPr>
                <w:rFonts w:hint="eastAsia"/>
              </w:rPr>
              <w:t>ⅢA</w:t>
            </w:r>
          </w:p>
        </w:tc>
      </w:tr>
      <w:tr w:rsidR="00370EF4" w:rsidRPr="008B12DC" w14:paraId="4F0B94A0" w14:textId="77777777" w:rsidTr="00633256">
        <w:trPr>
          <w:trHeight w:val="285"/>
        </w:trPr>
        <w:tc>
          <w:tcPr>
            <w:tcW w:w="858" w:type="dxa"/>
            <w:noWrap/>
          </w:tcPr>
          <w:p w14:paraId="4FB38EA3" w14:textId="31C9D3EF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4</w:t>
            </w:r>
          </w:p>
        </w:tc>
        <w:tc>
          <w:tcPr>
            <w:tcW w:w="884" w:type="dxa"/>
            <w:noWrap/>
            <w:hideMark/>
          </w:tcPr>
          <w:p w14:paraId="3673D14B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1430E811" w14:textId="77777777" w:rsidR="00370EF4" w:rsidRPr="008B12DC" w:rsidRDefault="00370EF4" w:rsidP="00370EF4">
            <w:r w:rsidRPr="008B12DC">
              <w:rPr>
                <w:rFonts w:hint="eastAsia"/>
              </w:rPr>
              <w:t>51</w:t>
            </w:r>
          </w:p>
        </w:tc>
        <w:tc>
          <w:tcPr>
            <w:tcW w:w="918" w:type="dxa"/>
            <w:noWrap/>
          </w:tcPr>
          <w:p w14:paraId="33438208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  <w:noWrap/>
          </w:tcPr>
          <w:p w14:paraId="3FE04D0A" w14:textId="77777777" w:rsidR="00370EF4" w:rsidRPr="008B12DC" w:rsidRDefault="00370EF4" w:rsidP="00370EF4">
            <w:r w:rsidRPr="008B12DC">
              <w:rPr>
                <w:rFonts w:hint="eastAsia"/>
              </w:rPr>
              <w:t>6cm×6cm×1.5cm</w:t>
            </w:r>
          </w:p>
        </w:tc>
        <w:tc>
          <w:tcPr>
            <w:tcW w:w="1230" w:type="dxa"/>
            <w:noWrap/>
          </w:tcPr>
          <w:p w14:paraId="1AF85433" w14:textId="77777777" w:rsidR="00370EF4" w:rsidRPr="008B12DC" w:rsidRDefault="0012481D" w:rsidP="00370EF4">
            <w:r w:rsidRPr="0012481D">
              <w:t>Serosa</w:t>
            </w:r>
          </w:p>
        </w:tc>
        <w:tc>
          <w:tcPr>
            <w:tcW w:w="1421" w:type="dxa"/>
            <w:noWrap/>
            <w:hideMark/>
          </w:tcPr>
          <w:p w14:paraId="43C2DAA8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254B265D" w14:textId="3F1713B8" w:rsidR="00370EF4" w:rsidRPr="008B12DC" w:rsidRDefault="00633256" w:rsidP="00370EF4">
            <w:r w:rsidRPr="008B12DC">
              <w:rPr>
                <w:rFonts w:hint="eastAsia"/>
              </w:rPr>
              <w:t>ⅢA</w:t>
            </w:r>
          </w:p>
        </w:tc>
      </w:tr>
      <w:tr w:rsidR="00370EF4" w:rsidRPr="008B12DC" w14:paraId="589CD4AD" w14:textId="77777777" w:rsidTr="00633256">
        <w:trPr>
          <w:trHeight w:val="285"/>
        </w:trPr>
        <w:tc>
          <w:tcPr>
            <w:tcW w:w="858" w:type="dxa"/>
            <w:noWrap/>
          </w:tcPr>
          <w:p w14:paraId="0A51ABF9" w14:textId="365FA5B2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5</w:t>
            </w:r>
          </w:p>
        </w:tc>
        <w:tc>
          <w:tcPr>
            <w:tcW w:w="884" w:type="dxa"/>
            <w:noWrap/>
            <w:hideMark/>
          </w:tcPr>
          <w:p w14:paraId="7A3F2DDE" w14:textId="77777777" w:rsidR="00370EF4" w:rsidRPr="008B12DC" w:rsidRDefault="0012481D" w:rsidP="00370EF4">
            <w:r>
              <w:rPr>
                <w:rFonts w:hint="eastAsia"/>
              </w:rPr>
              <w:t>Female</w:t>
            </w:r>
          </w:p>
        </w:tc>
        <w:tc>
          <w:tcPr>
            <w:tcW w:w="815" w:type="dxa"/>
            <w:noWrap/>
            <w:hideMark/>
          </w:tcPr>
          <w:p w14:paraId="64CFA99D" w14:textId="77777777" w:rsidR="00370EF4" w:rsidRPr="008B12DC" w:rsidRDefault="00370EF4" w:rsidP="00370EF4">
            <w:r w:rsidRPr="008B12DC">
              <w:rPr>
                <w:rFonts w:hint="eastAsia"/>
              </w:rPr>
              <w:t>73</w:t>
            </w:r>
          </w:p>
        </w:tc>
        <w:tc>
          <w:tcPr>
            <w:tcW w:w="918" w:type="dxa"/>
            <w:noWrap/>
          </w:tcPr>
          <w:p w14:paraId="0DAAD191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6D365FDF" w14:textId="77777777" w:rsidR="00370EF4" w:rsidRPr="008B12DC" w:rsidRDefault="00370EF4" w:rsidP="00370EF4">
            <w:r w:rsidRPr="008B12DC">
              <w:rPr>
                <w:rFonts w:hint="eastAsia"/>
              </w:rPr>
              <w:t>3.5cm×2.5cm×1.1cm</w:t>
            </w:r>
          </w:p>
        </w:tc>
        <w:tc>
          <w:tcPr>
            <w:tcW w:w="1230" w:type="dxa"/>
            <w:noWrap/>
          </w:tcPr>
          <w:p w14:paraId="5A08D0B1" w14:textId="77777777" w:rsidR="00370EF4" w:rsidRPr="008B12DC" w:rsidRDefault="0012481D" w:rsidP="00370EF4">
            <w:r w:rsidRPr="0012481D">
              <w:t>Serosa</w:t>
            </w:r>
          </w:p>
        </w:tc>
        <w:tc>
          <w:tcPr>
            <w:tcW w:w="1421" w:type="dxa"/>
            <w:noWrap/>
            <w:hideMark/>
          </w:tcPr>
          <w:p w14:paraId="1F3AF8AF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34631802" w14:textId="77777777" w:rsidR="00370EF4" w:rsidRPr="008B12DC" w:rsidRDefault="00370EF4" w:rsidP="00370EF4">
            <w:r w:rsidRPr="008B12DC">
              <w:rPr>
                <w:rFonts w:hint="eastAsia"/>
              </w:rPr>
              <w:t>ⅢB</w:t>
            </w:r>
          </w:p>
        </w:tc>
      </w:tr>
      <w:tr w:rsidR="00370EF4" w:rsidRPr="008B12DC" w14:paraId="5F82AAB9" w14:textId="77777777" w:rsidTr="00633256">
        <w:trPr>
          <w:trHeight w:val="285"/>
        </w:trPr>
        <w:tc>
          <w:tcPr>
            <w:tcW w:w="858" w:type="dxa"/>
            <w:noWrap/>
          </w:tcPr>
          <w:p w14:paraId="1397C36C" w14:textId="3CE7FCF4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6</w:t>
            </w:r>
          </w:p>
        </w:tc>
        <w:tc>
          <w:tcPr>
            <w:tcW w:w="884" w:type="dxa"/>
            <w:noWrap/>
            <w:hideMark/>
          </w:tcPr>
          <w:p w14:paraId="4030C027" w14:textId="77777777" w:rsidR="00370EF4" w:rsidRPr="008B12DC" w:rsidRDefault="0012481D" w:rsidP="00370EF4">
            <w:r>
              <w:rPr>
                <w:rFonts w:hint="eastAsia"/>
              </w:rPr>
              <w:t>Female</w:t>
            </w:r>
          </w:p>
        </w:tc>
        <w:tc>
          <w:tcPr>
            <w:tcW w:w="815" w:type="dxa"/>
            <w:noWrap/>
            <w:hideMark/>
          </w:tcPr>
          <w:p w14:paraId="294881AB" w14:textId="77777777" w:rsidR="00370EF4" w:rsidRPr="008B12DC" w:rsidRDefault="00370EF4" w:rsidP="00370EF4">
            <w:r w:rsidRPr="008B12DC">
              <w:rPr>
                <w:rFonts w:hint="eastAsia"/>
              </w:rPr>
              <w:t>86</w:t>
            </w:r>
          </w:p>
        </w:tc>
        <w:tc>
          <w:tcPr>
            <w:tcW w:w="918" w:type="dxa"/>
            <w:noWrap/>
          </w:tcPr>
          <w:p w14:paraId="5DA34D5E" w14:textId="77777777" w:rsidR="00370EF4" w:rsidRPr="008B12DC" w:rsidRDefault="00134E47" w:rsidP="00370EF4">
            <w:r w:rsidRPr="00837486">
              <w:rPr>
                <w:rFonts w:ascii="Times New Roman" w:hAnsi="Times New Roman" w:hint="eastAsia"/>
                <w:szCs w:val="21"/>
              </w:rPr>
              <w:t>Gastric angle</w:t>
            </w:r>
          </w:p>
        </w:tc>
        <w:tc>
          <w:tcPr>
            <w:tcW w:w="1471" w:type="dxa"/>
            <w:noWrap/>
          </w:tcPr>
          <w:p w14:paraId="5CDBFD97" w14:textId="77777777" w:rsidR="00370EF4" w:rsidRPr="008B12DC" w:rsidRDefault="00370EF4" w:rsidP="00370EF4">
            <w:r w:rsidRPr="008B12DC">
              <w:rPr>
                <w:rFonts w:hint="eastAsia"/>
              </w:rPr>
              <w:t>4.4cm×2.7cm×1.3cm</w:t>
            </w:r>
          </w:p>
        </w:tc>
        <w:tc>
          <w:tcPr>
            <w:tcW w:w="1230" w:type="dxa"/>
            <w:noWrap/>
          </w:tcPr>
          <w:p w14:paraId="7E9C8004" w14:textId="77777777" w:rsidR="00370EF4" w:rsidRPr="008B12DC" w:rsidRDefault="00134E47" w:rsidP="00370EF4">
            <w:r w:rsidRPr="00134E47">
              <w:t>submucosa</w:t>
            </w:r>
          </w:p>
        </w:tc>
        <w:tc>
          <w:tcPr>
            <w:tcW w:w="1421" w:type="dxa"/>
            <w:noWrap/>
            <w:hideMark/>
          </w:tcPr>
          <w:p w14:paraId="54E80473" w14:textId="77777777" w:rsidR="00370EF4" w:rsidRPr="008B12DC" w:rsidRDefault="0012481D" w:rsidP="00370EF4">
            <w:r>
              <w:rPr>
                <w:rFonts w:hint="eastAsia"/>
              </w:rPr>
              <w:t>Medium differentiated</w:t>
            </w:r>
          </w:p>
        </w:tc>
        <w:tc>
          <w:tcPr>
            <w:tcW w:w="699" w:type="dxa"/>
          </w:tcPr>
          <w:p w14:paraId="63FF984D" w14:textId="77777777" w:rsidR="00370EF4" w:rsidRPr="008B12DC" w:rsidRDefault="00370EF4" w:rsidP="00370EF4">
            <w:r w:rsidRPr="008B12DC">
              <w:rPr>
                <w:rFonts w:hint="eastAsia"/>
              </w:rPr>
              <w:t>ⅠB</w:t>
            </w:r>
          </w:p>
        </w:tc>
      </w:tr>
      <w:tr w:rsidR="00370EF4" w:rsidRPr="008B12DC" w14:paraId="28786A88" w14:textId="77777777" w:rsidTr="00633256">
        <w:trPr>
          <w:trHeight w:val="285"/>
        </w:trPr>
        <w:tc>
          <w:tcPr>
            <w:tcW w:w="858" w:type="dxa"/>
            <w:noWrap/>
          </w:tcPr>
          <w:p w14:paraId="32DC5280" w14:textId="6BA0EE21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7</w:t>
            </w:r>
          </w:p>
        </w:tc>
        <w:tc>
          <w:tcPr>
            <w:tcW w:w="884" w:type="dxa"/>
            <w:noWrap/>
            <w:hideMark/>
          </w:tcPr>
          <w:p w14:paraId="4955C36E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7A371F03" w14:textId="77777777" w:rsidR="00370EF4" w:rsidRPr="008B12DC" w:rsidRDefault="00370EF4" w:rsidP="00370EF4">
            <w:r w:rsidRPr="008B12DC">
              <w:rPr>
                <w:rFonts w:hint="eastAsia"/>
              </w:rPr>
              <w:t>62</w:t>
            </w:r>
          </w:p>
        </w:tc>
        <w:tc>
          <w:tcPr>
            <w:tcW w:w="918" w:type="dxa"/>
            <w:noWrap/>
          </w:tcPr>
          <w:p w14:paraId="2FAD9DF1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  <w:noWrap/>
          </w:tcPr>
          <w:p w14:paraId="3290F71A" w14:textId="77777777" w:rsidR="00370EF4" w:rsidRPr="008B12DC" w:rsidRDefault="00370EF4" w:rsidP="0012481D">
            <w:r w:rsidRPr="008B12DC">
              <w:rPr>
                <w:rFonts w:hint="eastAsia"/>
              </w:rPr>
              <w:t>4.5cm×3.2cm×0.6cm</w:t>
            </w:r>
          </w:p>
        </w:tc>
        <w:tc>
          <w:tcPr>
            <w:tcW w:w="1230" w:type="dxa"/>
            <w:noWrap/>
          </w:tcPr>
          <w:p w14:paraId="7E645E08" w14:textId="77777777" w:rsidR="00370EF4" w:rsidRPr="008B12DC" w:rsidRDefault="00134E47" w:rsidP="00370EF4">
            <w:r w:rsidRPr="00134E47">
              <w:t>superficial muscular</w:t>
            </w:r>
          </w:p>
        </w:tc>
        <w:tc>
          <w:tcPr>
            <w:tcW w:w="1421" w:type="dxa"/>
            <w:noWrap/>
            <w:hideMark/>
          </w:tcPr>
          <w:p w14:paraId="6B7864F2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04C5847D" w14:textId="77777777" w:rsidR="00370EF4" w:rsidRPr="008B12DC" w:rsidRDefault="00370EF4" w:rsidP="00370EF4">
            <w:r w:rsidRPr="008B12DC">
              <w:rPr>
                <w:rFonts w:hint="eastAsia"/>
              </w:rPr>
              <w:t>ⅡB</w:t>
            </w:r>
          </w:p>
        </w:tc>
      </w:tr>
      <w:tr w:rsidR="00370EF4" w:rsidRPr="008B12DC" w14:paraId="187847E7" w14:textId="77777777" w:rsidTr="00633256">
        <w:trPr>
          <w:trHeight w:val="285"/>
        </w:trPr>
        <w:tc>
          <w:tcPr>
            <w:tcW w:w="858" w:type="dxa"/>
            <w:noWrap/>
          </w:tcPr>
          <w:p w14:paraId="2E9BA2F2" w14:textId="7E1FEB56" w:rsidR="00370EF4" w:rsidRPr="008B12DC" w:rsidRDefault="00306ECC" w:rsidP="00370EF4">
            <w:r>
              <w:rPr>
                <w:rFonts w:hint="eastAsia"/>
              </w:rPr>
              <w:lastRenderedPageBreak/>
              <w:t>Case</w:t>
            </w:r>
            <w:r w:rsidR="00370EF4">
              <w:t>18</w:t>
            </w:r>
          </w:p>
        </w:tc>
        <w:tc>
          <w:tcPr>
            <w:tcW w:w="884" w:type="dxa"/>
            <w:noWrap/>
            <w:hideMark/>
          </w:tcPr>
          <w:p w14:paraId="23C6F8F4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234976B8" w14:textId="77777777" w:rsidR="00370EF4" w:rsidRPr="008B12DC" w:rsidRDefault="00370EF4" w:rsidP="00370EF4">
            <w:r w:rsidRPr="008B12DC">
              <w:rPr>
                <w:rFonts w:hint="eastAsia"/>
              </w:rPr>
              <w:t>50</w:t>
            </w:r>
          </w:p>
        </w:tc>
        <w:tc>
          <w:tcPr>
            <w:tcW w:w="918" w:type="dxa"/>
            <w:noWrap/>
          </w:tcPr>
          <w:p w14:paraId="545C2EA9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P</w:t>
            </w:r>
            <w:r w:rsidRPr="00837486">
              <w:rPr>
                <w:rFonts w:ascii="Times New Roman" w:hAnsi="宋体"/>
                <w:szCs w:val="21"/>
              </w:rPr>
              <w:t>ylorus</w:t>
            </w:r>
          </w:p>
        </w:tc>
        <w:tc>
          <w:tcPr>
            <w:tcW w:w="1471" w:type="dxa"/>
            <w:noWrap/>
          </w:tcPr>
          <w:p w14:paraId="6F76DD9D" w14:textId="77777777" w:rsidR="00370EF4" w:rsidRPr="008B12DC" w:rsidRDefault="00370EF4" w:rsidP="00370EF4">
            <w:r w:rsidRPr="008B12DC">
              <w:rPr>
                <w:rFonts w:hint="eastAsia"/>
              </w:rPr>
              <w:t>2cm×1.5cm×1.5cm</w:t>
            </w:r>
          </w:p>
        </w:tc>
        <w:tc>
          <w:tcPr>
            <w:tcW w:w="1230" w:type="dxa"/>
            <w:noWrap/>
          </w:tcPr>
          <w:p w14:paraId="3E20B02B" w14:textId="77777777" w:rsidR="00370EF4" w:rsidRPr="008B12DC" w:rsidRDefault="00134E47" w:rsidP="00370EF4">
            <w:r w:rsidRPr="00134E47">
              <w:t>superficial muscular</w:t>
            </w:r>
          </w:p>
        </w:tc>
        <w:tc>
          <w:tcPr>
            <w:tcW w:w="1421" w:type="dxa"/>
            <w:noWrap/>
            <w:hideMark/>
          </w:tcPr>
          <w:p w14:paraId="07133D43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0821EC70" w14:textId="77777777" w:rsidR="00370EF4" w:rsidRPr="008B12DC" w:rsidRDefault="00370EF4" w:rsidP="00370EF4">
            <w:r w:rsidRPr="008B12DC">
              <w:rPr>
                <w:rFonts w:hint="eastAsia"/>
              </w:rPr>
              <w:t>ⅡA</w:t>
            </w:r>
          </w:p>
        </w:tc>
      </w:tr>
      <w:tr w:rsidR="00370EF4" w:rsidRPr="008B12DC" w14:paraId="672B933C" w14:textId="77777777" w:rsidTr="00633256">
        <w:trPr>
          <w:trHeight w:val="285"/>
        </w:trPr>
        <w:tc>
          <w:tcPr>
            <w:tcW w:w="858" w:type="dxa"/>
            <w:noWrap/>
          </w:tcPr>
          <w:p w14:paraId="596B19C5" w14:textId="37DA0055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19</w:t>
            </w:r>
          </w:p>
        </w:tc>
        <w:tc>
          <w:tcPr>
            <w:tcW w:w="884" w:type="dxa"/>
            <w:noWrap/>
            <w:hideMark/>
          </w:tcPr>
          <w:p w14:paraId="7CC884E3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339EEF01" w14:textId="77777777" w:rsidR="00370EF4" w:rsidRPr="008B12DC" w:rsidRDefault="00370EF4" w:rsidP="00370EF4">
            <w:r w:rsidRPr="008B12DC">
              <w:rPr>
                <w:rFonts w:hint="eastAsia"/>
              </w:rPr>
              <w:t>69</w:t>
            </w:r>
          </w:p>
        </w:tc>
        <w:tc>
          <w:tcPr>
            <w:tcW w:w="918" w:type="dxa"/>
            <w:noWrap/>
          </w:tcPr>
          <w:p w14:paraId="7343BA9F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  <w:noWrap/>
          </w:tcPr>
          <w:p w14:paraId="085B6DFC" w14:textId="77777777" w:rsidR="00370EF4" w:rsidRPr="008B12DC" w:rsidRDefault="00370EF4" w:rsidP="00370EF4">
            <w:r w:rsidRPr="008B12DC">
              <w:rPr>
                <w:rFonts w:hint="eastAsia"/>
              </w:rPr>
              <w:t>6cm×4cm×1.2cm</w:t>
            </w:r>
          </w:p>
        </w:tc>
        <w:tc>
          <w:tcPr>
            <w:tcW w:w="1230" w:type="dxa"/>
            <w:noWrap/>
          </w:tcPr>
          <w:p w14:paraId="369718B7" w14:textId="77777777" w:rsidR="00370EF4" w:rsidRPr="008B12DC" w:rsidRDefault="00134E47" w:rsidP="00370EF4">
            <w:r w:rsidRPr="00134E47">
              <w:t>full-thickness</w:t>
            </w:r>
          </w:p>
        </w:tc>
        <w:tc>
          <w:tcPr>
            <w:tcW w:w="1421" w:type="dxa"/>
            <w:noWrap/>
            <w:hideMark/>
          </w:tcPr>
          <w:p w14:paraId="5D9BF8D9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43A68AE7" w14:textId="77777777" w:rsidR="00370EF4" w:rsidRPr="008B12DC" w:rsidRDefault="00370EF4" w:rsidP="00370EF4">
            <w:r w:rsidRPr="008B12DC">
              <w:rPr>
                <w:rFonts w:hint="eastAsia"/>
              </w:rPr>
              <w:t>ⅢC</w:t>
            </w:r>
          </w:p>
        </w:tc>
      </w:tr>
      <w:tr w:rsidR="00370EF4" w:rsidRPr="008B12DC" w14:paraId="64236B3E" w14:textId="77777777" w:rsidTr="00633256">
        <w:trPr>
          <w:trHeight w:val="285"/>
        </w:trPr>
        <w:tc>
          <w:tcPr>
            <w:tcW w:w="858" w:type="dxa"/>
            <w:noWrap/>
          </w:tcPr>
          <w:p w14:paraId="0DBC6467" w14:textId="09949D08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20</w:t>
            </w:r>
          </w:p>
        </w:tc>
        <w:tc>
          <w:tcPr>
            <w:tcW w:w="884" w:type="dxa"/>
            <w:noWrap/>
            <w:hideMark/>
          </w:tcPr>
          <w:p w14:paraId="0F6483B6" w14:textId="77777777" w:rsidR="00370EF4" w:rsidRPr="008B12DC" w:rsidRDefault="0012481D" w:rsidP="00370EF4">
            <w:r>
              <w:rPr>
                <w:rFonts w:hint="eastAsia"/>
              </w:rPr>
              <w:t>Female</w:t>
            </w:r>
          </w:p>
        </w:tc>
        <w:tc>
          <w:tcPr>
            <w:tcW w:w="815" w:type="dxa"/>
            <w:noWrap/>
            <w:hideMark/>
          </w:tcPr>
          <w:p w14:paraId="1E1D8AC0" w14:textId="77777777" w:rsidR="00370EF4" w:rsidRPr="008B12DC" w:rsidRDefault="00370EF4" w:rsidP="00370EF4">
            <w:r w:rsidRPr="008B12DC">
              <w:rPr>
                <w:rFonts w:hint="eastAsia"/>
              </w:rPr>
              <w:t>65</w:t>
            </w:r>
          </w:p>
        </w:tc>
        <w:tc>
          <w:tcPr>
            <w:tcW w:w="918" w:type="dxa"/>
            <w:noWrap/>
          </w:tcPr>
          <w:p w14:paraId="6E60B2FA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0EBF08C0" w14:textId="77777777" w:rsidR="00370EF4" w:rsidRPr="008B12DC" w:rsidRDefault="00370EF4" w:rsidP="00370EF4">
            <w:r w:rsidRPr="008B12DC">
              <w:rPr>
                <w:rFonts w:hint="eastAsia"/>
              </w:rPr>
              <w:t>3cm×1cm×0.4cm</w:t>
            </w:r>
          </w:p>
        </w:tc>
        <w:tc>
          <w:tcPr>
            <w:tcW w:w="1230" w:type="dxa"/>
            <w:noWrap/>
          </w:tcPr>
          <w:p w14:paraId="51BF5ED4" w14:textId="77777777" w:rsidR="00370EF4" w:rsidRPr="008B12DC" w:rsidRDefault="0012481D" w:rsidP="00370EF4">
            <w:r w:rsidRPr="0012481D">
              <w:t>subserosa</w:t>
            </w:r>
          </w:p>
        </w:tc>
        <w:tc>
          <w:tcPr>
            <w:tcW w:w="1421" w:type="dxa"/>
            <w:noWrap/>
            <w:hideMark/>
          </w:tcPr>
          <w:p w14:paraId="35A5C3E2" w14:textId="77777777" w:rsidR="00370EF4" w:rsidRPr="008B12DC" w:rsidRDefault="0012481D" w:rsidP="00370EF4">
            <w:r>
              <w:rPr>
                <w:rFonts w:hint="eastAsia"/>
              </w:rPr>
              <w:t>Medium differentiated</w:t>
            </w:r>
          </w:p>
        </w:tc>
        <w:tc>
          <w:tcPr>
            <w:tcW w:w="699" w:type="dxa"/>
          </w:tcPr>
          <w:p w14:paraId="335878EA" w14:textId="77777777" w:rsidR="00370EF4" w:rsidRPr="008B12DC" w:rsidRDefault="00370EF4" w:rsidP="00370EF4">
            <w:r w:rsidRPr="008B12DC">
              <w:rPr>
                <w:rFonts w:hint="eastAsia"/>
              </w:rPr>
              <w:t>ⅠA</w:t>
            </w:r>
          </w:p>
        </w:tc>
      </w:tr>
      <w:tr w:rsidR="00370EF4" w:rsidRPr="008B12DC" w14:paraId="1CC476E2" w14:textId="77777777" w:rsidTr="00633256">
        <w:trPr>
          <w:trHeight w:val="285"/>
        </w:trPr>
        <w:tc>
          <w:tcPr>
            <w:tcW w:w="858" w:type="dxa"/>
            <w:noWrap/>
          </w:tcPr>
          <w:p w14:paraId="3DD6193E" w14:textId="5FF2B3A0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21</w:t>
            </w:r>
          </w:p>
        </w:tc>
        <w:tc>
          <w:tcPr>
            <w:tcW w:w="884" w:type="dxa"/>
            <w:noWrap/>
            <w:hideMark/>
          </w:tcPr>
          <w:p w14:paraId="599332B1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7F0CA1F7" w14:textId="77777777" w:rsidR="00370EF4" w:rsidRPr="008B12DC" w:rsidRDefault="00370EF4" w:rsidP="00370EF4">
            <w:r w:rsidRPr="008B12DC">
              <w:rPr>
                <w:rFonts w:hint="eastAsia"/>
              </w:rPr>
              <w:t>72</w:t>
            </w:r>
          </w:p>
        </w:tc>
        <w:tc>
          <w:tcPr>
            <w:tcW w:w="918" w:type="dxa"/>
            <w:noWrap/>
          </w:tcPr>
          <w:p w14:paraId="22AE6FA0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Cardia</w:t>
            </w:r>
          </w:p>
        </w:tc>
        <w:tc>
          <w:tcPr>
            <w:tcW w:w="1471" w:type="dxa"/>
            <w:noWrap/>
          </w:tcPr>
          <w:p w14:paraId="18FD205F" w14:textId="77777777" w:rsidR="00370EF4" w:rsidRPr="008B12DC" w:rsidRDefault="00370EF4" w:rsidP="00370EF4">
            <w:r w:rsidRPr="008B12DC">
              <w:rPr>
                <w:rFonts w:hint="eastAsia"/>
              </w:rPr>
              <w:t>8cm×6cm×1.5cm</w:t>
            </w:r>
          </w:p>
        </w:tc>
        <w:tc>
          <w:tcPr>
            <w:tcW w:w="1230" w:type="dxa"/>
            <w:noWrap/>
          </w:tcPr>
          <w:p w14:paraId="41CFAEC8" w14:textId="77777777" w:rsidR="00370EF4" w:rsidRPr="008B12DC" w:rsidRDefault="0012481D" w:rsidP="00370EF4">
            <w:r w:rsidRPr="0012481D">
              <w:t>subserosa</w:t>
            </w:r>
          </w:p>
        </w:tc>
        <w:tc>
          <w:tcPr>
            <w:tcW w:w="1421" w:type="dxa"/>
            <w:noWrap/>
            <w:hideMark/>
          </w:tcPr>
          <w:p w14:paraId="5771196E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28E96495" w14:textId="77777777" w:rsidR="00370EF4" w:rsidRPr="008B12DC" w:rsidRDefault="00370EF4" w:rsidP="00370EF4">
            <w:r w:rsidRPr="008B12DC">
              <w:rPr>
                <w:rFonts w:hint="eastAsia"/>
              </w:rPr>
              <w:t>ⅡB</w:t>
            </w:r>
          </w:p>
        </w:tc>
      </w:tr>
      <w:tr w:rsidR="00370EF4" w:rsidRPr="008B12DC" w14:paraId="73D2D468" w14:textId="77777777" w:rsidTr="00633256">
        <w:trPr>
          <w:trHeight w:val="285"/>
        </w:trPr>
        <w:tc>
          <w:tcPr>
            <w:tcW w:w="858" w:type="dxa"/>
            <w:noWrap/>
          </w:tcPr>
          <w:p w14:paraId="38116BE8" w14:textId="02320988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22</w:t>
            </w:r>
          </w:p>
        </w:tc>
        <w:tc>
          <w:tcPr>
            <w:tcW w:w="884" w:type="dxa"/>
            <w:noWrap/>
            <w:hideMark/>
          </w:tcPr>
          <w:p w14:paraId="0F6578C7" w14:textId="77777777" w:rsidR="00370EF4" w:rsidRPr="008B12DC" w:rsidRDefault="0012481D" w:rsidP="00370EF4">
            <w:r>
              <w:rPr>
                <w:rFonts w:hint="eastAsia"/>
              </w:rPr>
              <w:t>Female</w:t>
            </w:r>
          </w:p>
        </w:tc>
        <w:tc>
          <w:tcPr>
            <w:tcW w:w="815" w:type="dxa"/>
            <w:noWrap/>
            <w:hideMark/>
          </w:tcPr>
          <w:p w14:paraId="42D7276F" w14:textId="77777777" w:rsidR="00370EF4" w:rsidRPr="008B12DC" w:rsidRDefault="00370EF4" w:rsidP="00370EF4">
            <w:r w:rsidRPr="008B12DC">
              <w:rPr>
                <w:rFonts w:hint="eastAsia"/>
              </w:rPr>
              <w:t>79</w:t>
            </w:r>
          </w:p>
        </w:tc>
        <w:tc>
          <w:tcPr>
            <w:tcW w:w="918" w:type="dxa"/>
            <w:noWrap/>
          </w:tcPr>
          <w:p w14:paraId="5310AF8E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422BB972" w14:textId="6484B4FE" w:rsidR="00370EF4" w:rsidRPr="008B12DC" w:rsidRDefault="00881D10" w:rsidP="00370EF4">
            <w:r w:rsidRPr="008B12DC">
              <w:rPr>
                <w:rFonts w:hint="eastAsia"/>
              </w:rPr>
              <w:t>6cm×4cm×1cm</w:t>
            </w:r>
          </w:p>
        </w:tc>
        <w:tc>
          <w:tcPr>
            <w:tcW w:w="1230" w:type="dxa"/>
            <w:noWrap/>
          </w:tcPr>
          <w:p w14:paraId="2276229B" w14:textId="77777777" w:rsidR="00370EF4" w:rsidRPr="008B12DC" w:rsidRDefault="0012481D" w:rsidP="00370EF4">
            <w:r w:rsidRPr="0012481D">
              <w:t>Serosa</w:t>
            </w:r>
          </w:p>
        </w:tc>
        <w:tc>
          <w:tcPr>
            <w:tcW w:w="1421" w:type="dxa"/>
            <w:noWrap/>
            <w:hideMark/>
          </w:tcPr>
          <w:p w14:paraId="291A6622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74CCE750" w14:textId="77777777" w:rsidR="00370EF4" w:rsidRPr="008B12DC" w:rsidRDefault="00370EF4" w:rsidP="00370EF4">
            <w:r w:rsidRPr="008B12DC">
              <w:rPr>
                <w:rFonts w:hint="eastAsia"/>
              </w:rPr>
              <w:t>ⅢB</w:t>
            </w:r>
          </w:p>
        </w:tc>
      </w:tr>
      <w:tr w:rsidR="00370EF4" w:rsidRPr="008B12DC" w14:paraId="6F4CC6D7" w14:textId="77777777" w:rsidTr="00633256">
        <w:trPr>
          <w:trHeight w:val="285"/>
        </w:trPr>
        <w:tc>
          <w:tcPr>
            <w:tcW w:w="858" w:type="dxa"/>
            <w:noWrap/>
          </w:tcPr>
          <w:p w14:paraId="7A2B8CCB" w14:textId="411BB923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23</w:t>
            </w:r>
          </w:p>
        </w:tc>
        <w:tc>
          <w:tcPr>
            <w:tcW w:w="884" w:type="dxa"/>
            <w:noWrap/>
            <w:hideMark/>
          </w:tcPr>
          <w:p w14:paraId="73C5410D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715D92EB" w14:textId="77777777" w:rsidR="00370EF4" w:rsidRPr="008B12DC" w:rsidRDefault="00370EF4" w:rsidP="00370EF4">
            <w:r w:rsidRPr="008B12DC">
              <w:rPr>
                <w:rFonts w:hint="eastAsia"/>
              </w:rPr>
              <w:t>48</w:t>
            </w:r>
          </w:p>
        </w:tc>
        <w:tc>
          <w:tcPr>
            <w:tcW w:w="918" w:type="dxa"/>
            <w:noWrap/>
          </w:tcPr>
          <w:p w14:paraId="2DDA43AC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Gastric antrum</w:t>
            </w:r>
          </w:p>
        </w:tc>
        <w:tc>
          <w:tcPr>
            <w:tcW w:w="1471" w:type="dxa"/>
            <w:noWrap/>
          </w:tcPr>
          <w:p w14:paraId="2962F288" w14:textId="77777777" w:rsidR="00370EF4" w:rsidRPr="008B12DC" w:rsidRDefault="00370EF4" w:rsidP="00370EF4">
            <w:r w:rsidRPr="008B12DC">
              <w:rPr>
                <w:rFonts w:hint="eastAsia"/>
              </w:rPr>
              <w:t>4cm×2.5cm×1cm</w:t>
            </w:r>
          </w:p>
        </w:tc>
        <w:tc>
          <w:tcPr>
            <w:tcW w:w="1230" w:type="dxa"/>
            <w:noWrap/>
          </w:tcPr>
          <w:p w14:paraId="53FF051A" w14:textId="77777777" w:rsidR="00370EF4" w:rsidRPr="008B12DC" w:rsidRDefault="00134E47" w:rsidP="00370EF4">
            <w:r w:rsidRPr="00134E47">
              <w:t>full-thickness</w:t>
            </w:r>
          </w:p>
        </w:tc>
        <w:tc>
          <w:tcPr>
            <w:tcW w:w="1421" w:type="dxa"/>
            <w:noWrap/>
            <w:hideMark/>
          </w:tcPr>
          <w:p w14:paraId="79738B09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60A9DB3E" w14:textId="77777777" w:rsidR="00370EF4" w:rsidRPr="008B12DC" w:rsidRDefault="00370EF4" w:rsidP="00370EF4">
            <w:r w:rsidRPr="008B12DC">
              <w:rPr>
                <w:rFonts w:hint="eastAsia"/>
              </w:rPr>
              <w:t>ⅢC</w:t>
            </w:r>
          </w:p>
        </w:tc>
      </w:tr>
      <w:tr w:rsidR="00370EF4" w:rsidRPr="008B12DC" w14:paraId="4C4700F8" w14:textId="77777777" w:rsidTr="00633256">
        <w:trPr>
          <w:trHeight w:val="285"/>
        </w:trPr>
        <w:tc>
          <w:tcPr>
            <w:tcW w:w="858" w:type="dxa"/>
            <w:noWrap/>
          </w:tcPr>
          <w:p w14:paraId="6F7526D4" w14:textId="3D283790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24</w:t>
            </w:r>
          </w:p>
        </w:tc>
        <w:tc>
          <w:tcPr>
            <w:tcW w:w="884" w:type="dxa"/>
            <w:noWrap/>
            <w:hideMark/>
          </w:tcPr>
          <w:p w14:paraId="7C5F959D" w14:textId="77777777" w:rsidR="00370EF4" w:rsidRPr="008B12DC" w:rsidRDefault="0012481D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79FB98F3" w14:textId="77777777" w:rsidR="00370EF4" w:rsidRPr="008B12DC" w:rsidRDefault="00370EF4" w:rsidP="00370EF4">
            <w:r w:rsidRPr="008B12DC">
              <w:rPr>
                <w:rFonts w:hint="eastAsia"/>
              </w:rPr>
              <w:t>64</w:t>
            </w:r>
          </w:p>
        </w:tc>
        <w:tc>
          <w:tcPr>
            <w:tcW w:w="918" w:type="dxa"/>
            <w:noWrap/>
          </w:tcPr>
          <w:p w14:paraId="4427984A" w14:textId="77777777" w:rsidR="00370EF4" w:rsidRPr="008B12DC" w:rsidRDefault="00134E47" w:rsidP="00370EF4">
            <w:r w:rsidRPr="00837486">
              <w:rPr>
                <w:rFonts w:ascii="Times New Roman" w:hAnsi="Times New Roman" w:hint="eastAsia"/>
                <w:szCs w:val="21"/>
              </w:rPr>
              <w:t>Gastric angle</w:t>
            </w:r>
          </w:p>
        </w:tc>
        <w:tc>
          <w:tcPr>
            <w:tcW w:w="1471" w:type="dxa"/>
            <w:noWrap/>
          </w:tcPr>
          <w:p w14:paraId="3E0A2C05" w14:textId="77777777" w:rsidR="00370EF4" w:rsidRPr="008B12DC" w:rsidRDefault="00370EF4" w:rsidP="00370EF4">
            <w:r w:rsidRPr="008B12DC">
              <w:rPr>
                <w:rFonts w:hint="eastAsia"/>
              </w:rPr>
              <w:t>3cm×2.7cm</w:t>
            </w:r>
          </w:p>
        </w:tc>
        <w:tc>
          <w:tcPr>
            <w:tcW w:w="1230" w:type="dxa"/>
            <w:noWrap/>
          </w:tcPr>
          <w:p w14:paraId="27478D31" w14:textId="77777777" w:rsidR="00370EF4" w:rsidRPr="008B12DC" w:rsidRDefault="0012481D" w:rsidP="00370EF4">
            <w:r w:rsidRPr="0012481D">
              <w:t>Serosa</w:t>
            </w:r>
          </w:p>
        </w:tc>
        <w:tc>
          <w:tcPr>
            <w:tcW w:w="1421" w:type="dxa"/>
            <w:noWrap/>
            <w:hideMark/>
          </w:tcPr>
          <w:p w14:paraId="7F004E50" w14:textId="77777777" w:rsidR="00370EF4" w:rsidRPr="008B12DC" w:rsidRDefault="0012481D" w:rsidP="00370EF4"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49C95823" w14:textId="77777777" w:rsidR="00370EF4" w:rsidRPr="008B12DC" w:rsidRDefault="00370EF4" w:rsidP="00370EF4">
            <w:r w:rsidRPr="008B12DC">
              <w:rPr>
                <w:rFonts w:hint="eastAsia"/>
              </w:rPr>
              <w:t>ⅡB</w:t>
            </w:r>
          </w:p>
        </w:tc>
      </w:tr>
      <w:tr w:rsidR="00370EF4" w:rsidRPr="008B12DC" w14:paraId="414A6E7F" w14:textId="77777777" w:rsidTr="00633256">
        <w:trPr>
          <w:trHeight w:val="285"/>
        </w:trPr>
        <w:tc>
          <w:tcPr>
            <w:tcW w:w="858" w:type="dxa"/>
            <w:noWrap/>
          </w:tcPr>
          <w:p w14:paraId="5AFD0428" w14:textId="4D98D70F" w:rsidR="00370EF4" w:rsidRPr="008B12DC" w:rsidRDefault="00306ECC" w:rsidP="00370EF4">
            <w:r>
              <w:rPr>
                <w:rFonts w:hint="eastAsia"/>
              </w:rPr>
              <w:t>Case</w:t>
            </w:r>
            <w:r w:rsidR="00370EF4">
              <w:t>25</w:t>
            </w:r>
          </w:p>
        </w:tc>
        <w:tc>
          <w:tcPr>
            <w:tcW w:w="884" w:type="dxa"/>
            <w:noWrap/>
            <w:hideMark/>
          </w:tcPr>
          <w:p w14:paraId="3795591C" w14:textId="108786B9" w:rsidR="00370EF4" w:rsidRPr="008B12DC" w:rsidRDefault="00317425" w:rsidP="00370EF4"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  <w:hideMark/>
          </w:tcPr>
          <w:p w14:paraId="77885432" w14:textId="77777777" w:rsidR="00370EF4" w:rsidRPr="008B12DC" w:rsidRDefault="00370EF4" w:rsidP="00370EF4">
            <w:r w:rsidRPr="008B12DC">
              <w:rPr>
                <w:rFonts w:hint="eastAsia"/>
              </w:rPr>
              <w:t>75</w:t>
            </w:r>
          </w:p>
        </w:tc>
        <w:tc>
          <w:tcPr>
            <w:tcW w:w="918" w:type="dxa"/>
            <w:noWrap/>
          </w:tcPr>
          <w:p w14:paraId="4412F7E0" w14:textId="77777777" w:rsidR="00370EF4" w:rsidRPr="008B12DC" w:rsidRDefault="00134E47" w:rsidP="00370EF4">
            <w:r w:rsidRPr="00837486">
              <w:rPr>
                <w:rFonts w:ascii="Times New Roman" w:hAnsi="宋体" w:hint="eastAsia"/>
                <w:szCs w:val="21"/>
              </w:rPr>
              <w:t>P</w:t>
            </w:r>
            <w:r w:rsidRPr="00837486">
              <w:rPr>
                <w:rFonts w:ascii="Times New Roman" w:hAnsi="宋体"/>
                <w:szCs w:val="21"/>
              </w:rPr>
              <w:t>ylorus</w:t>
            </w:r>
          </w:p>
        </w:tc>
        <w:tc>
          <w:tcPr>
            <w:tcW w:w="1471" w:type="dxa"/>
            <w:noWrap/>
          </w:tcPr>
          <w:p w14:paraId="26BC3401" w14:textId="77777777" w:rsidR="00370EF4" w:rsidRPr="008B12DC" w:rsidRDefault="00370EF4" w:rsidP="00370EF4">
            <w:r w:rsidRPr="008B12DC">
              <w:rPr>
                <w:rFonts w:hint="eastAsia"/>
              </w:rPr>
              <w:t>2.8cm×2cm</w:t>
            </w:r>
          </w:p>
        </w:tc>
        <w:tc>
          <w:tcPr>
            <w:tcW w:w="1230" w:type="dxa"/>
            <w:noWrap/>
          </w:tcPr>
          <w:p w14:paraId="1D23C5DC" w14:textId="77777777" w:rsidR="00370EF4" w:rsidRPr="008B12DC" w:rsidRDefault="00DC77B5" w:rsidP="00370EF4">
            <w:r w:rsidRPr="00DC77B5">
              <w:t>muscularis propria</w:t>
            </w:r>
          </w:p>
        </w:tc>
        <w:tc>
          <w:tcPr>
            <w:tcW w:w="1421" w:type="dxa"/>
            <w:noWrap/>
            <w:hideMark/>
          </w:tcPr>
          <w:p w14:paraId="006A44F2" w14:textId="77777777" w:rsidR="00370EF4" w:rsidRPr="008B12DC" w:rsidRDefault="0012481D" w:rsidP="00370EF4"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07E397FD" w14:textId="77777777" w:rsidR="00370EF4" w:rsidRPr="008B12DC" w:rsidRDefault="00370EF4" w:rsidP="00370EF4">
            <w:r w:rsidRPr="008B12DC">
              <w:rPr>
                <w:rFonts w:hint="eastAsia"/>
              </w:rPr>
              <w:t>ⅠB</w:t>
            </w:r>
          </w:p>
        </w:tc>
      </w:tr>
      <w:tr w:rsidR="00317425" w:rsidRPr="008B12DC" w14:paraId="50208CDE" w14:textId="77777777" w:rsidTr="00633256">
        <w:trPr>
          <w:trHeight w:val="285"/>
        </w:trPr>
        <w:tc>
          <w:tcPr>
            <w:tcW w:w="858" w:type="dxa"/>
            <w:noWrap/>
          </w:tcPr>
          <w:p w14:paraId="1351D5FF" w14:textId="31E1E201" w:rsidR="00317425" w:rsidRDefault="00317425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Case</w:t>
            </w:r>
            <w:r>
              <w:t>2</w:t>
            </w:r>
            <w:r>
              <w:t>6</w:t>
            </w:r>
          </w:p>
        </w:tc>
        <w:tc>
          <w:tcPr>
            <w:tcW w:w="884" w:type="dxa"/>
            <w:noWrap/>
          </w:tcPr>
          <w:p w14:paraId="458B58AD" w14:textId="646EB798" w:rsidR="00317425" w:rsidRDefault="00317425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Female</w:t>
            </w:r>
          </w:p>
        </w:tc>
        <w:tc>
          <w:tcPr>
            <w:tcW w:w="815" w:type="dxa"/>
            <w:noWrap/>
          </w:tcPr>
          <w:p w14:paraId="0DD5B1CD" w14:textId="3BEFA9B9" w:rsidR="00317425" w:rsidRPr="008B12DC" w:rsidRDefault="00317425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918" w:type="dxa"/>
            <w:noWrap/>
          </w:tcPr>
          <w:p w14:paraId="5A12CDDA" w14:textId="65AF4C2B" w:rsidR="00317425" w:rsidRPr="00837486" w:rsidRDefault="00317425" w:rsidP="00370EF4">
            <w:pPr>
              <w:rPr>
                <w:rFonts w:ascii="Times New Roman" w:hAnsi="宋体" w:hint="eastAsia"/>
                <w:szCs w:val="21"/>
              </w:rPr>
            </w:pPr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1E700FDF" w14:textId="37737131" w:rsidR="00317425" w:rsidRPr="008B12DC" w:rsidRDefault="00633256" w:rsidP="00370EF4">
            <w:pPr>
              <w:rPr>
                <w:rFonts w:hint="eastAsia"/>
              </w:rPr>
            </w:pPr>
            <w:r>
              <w:t>4</w:t>
            </w:r>
            <w:r w:rsidRPr="008B12DC">
              <w:rPr>
                <w:rFonts w:hint="eastAsia"/>
              </w:rPr>
              <w:t>cm×</w:t>
            </w:r>
            <w:r>
              <w:rPr>
                <w:rFonts w:hint="eastAsia"/>
              </w:rPr>
              <w:t>3</w:t>
            </w:r>
            <w:r w:rsidRPr="008B12DC">
              <w:rPr>
                <w:rFonts w:hint="eastAsia"/>
              </w:rPr>
              <w:t>cm×1cm</w:t>
            </w:r>
          </w:p>
        </w:tc>
        <w:tc>
          <w:tcPr>
            <w:tcW w:w="1230" w:type="dxa"/>
            <w:noWrap/>
          </w:tcPr>
          <w:p w14:paraId="4C1D9229" w14:textId="77E16726" w:rsidR="00317425" w:rsidRPr="00DC77B5" w:rsidRDefault="005D23BF" w:rsidP="00370EF4">
            <w:r w:rsidRPr="0012481D">
              <w:t>Serosa</w:t>
            </w:r>
          </w:p>
        </w:tc>
        <w:tc>
          <w:tcPr>
            <w:tcW w:w="1421" w:type="dxa"/>
            <w:noWrap/>
          </w:tcPr>
          <w:p w14:paraId="257D18EC" w14:textId="197ECDF0" w:rsidR="00317425" w:rsidRDefault="005D23BF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4B31CA09" w14:textId="44CE6C65" w:rsidR="00317425" w:rsidRPr="008B12DC" w:rsidRDefault="00633256" w:rsidP="00370EF4">
            <w:pPr>
              <w:rPr>
                <w:rFonts w:hint="eastAsia"/>
              </w:rPr>
            </w:pPr>
            <w:r w:rsidRPr="008B12DC">
              <w:rPr>
                <w:rFonts w:hint="eastAsia"/>
              </w:rPr>
              <w:t>Ⅲ</w:t>
            </w:r>
            <w:r>
              <w:rPr>
                <w:rFonts w:hint="eastAsia"/>
              </w:rPr>
              <w:t>B</w:t>
            </w:r>
          </w:p>
        </w:tc>
      </w:tr>
      <w:tr w:rsidR="00317425" w:rsidRPr="008B12DC" w14:paraId="09A7AEB1" w14:textId="77777777" w:rsidTr="00633256">
        <w:trPr>
          <w:trHeight w:val="285"/>
        </w:trPr>
        <w:tc>
          <w:tcPr>
            <w:tcW w:w="858" w:type="dxa"/>
            <w:noWrap/>
          </w:tcPr>
          <w:p w14:paraId="3751E70E" w14:textId="45AE81BF" w:rsidR="00317425" w:rsidRDefault="00317425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Case</w:t>
            </w:r>
            <w:r>
              <w:t>2</w:t>
            </w:r>
            <w:r>
              <w:t>7</w:t>
            </w:r>
          </w:p>
        </w:tc>
        <w:tc>
          <w:tcPr>
            <w:tcW w:w="884" w:type="dxa"/>
            <w:noWrap/>
          </w:tcPr>
          <w:p w14:paraId="5C19C8A5" w14:textId="3A481D62" w:rsidR="00317425" w:rsidRDefault="00317425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</w:tcPr>
          <w:p w14:paraId="6433437F" w14:textId="15AE291A" w:rsidR="00317425" w:rsidRPr="008B12DC" w:rsidRDefault="00317425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918" w:type="dxa"/>
            <w:noWrap/>
          </w:tcPr>
          <w:p w14:paraId="1DB14C03" w14:textId="10D2247A" w:rsidR="00317425" w:rsidRPr="00837486" w:rsidRDefault="00881D10" w:rsidP="00370EF4">
            <w:pPr>
              <w:rPr>
                <w:rFonts w:ascii="Times New Roman" w:hAnsi="宋体" w:hint="eastAsia"/>
                <w:szCs w:val="21"/>
              </w:rPr>
            </w:pPr>
            <w:r w:rsidRPr="00881D10">
              <w:rPr>
                <w:rFonts w:ascii="Times New Roman" w:hAnsi="宋体"/>
                <w:szCs w:val="21"/>
              </w:rPr>
              <w:t>Fundus</w:t>
            </w:r>
          </w:p>
        </w:tc>
        <w:tc>
          <w:tcPr>
            <w:tcW w:w="1471" w:type="dxa"/>
            <w:noWrap/>
          </w:tcPr>
          <w:p w14:paraId="35BDBFA5" w14:textId="51A24A64" w:rsidR="00317425" w:rsidRPr="008B12DC" w:rsidRDefault="00881D10" w:rsidP="00370EF4">
            <w:pPr>
              <w:rPr>
                <w:rFonts w:hint="eastAsia"/>
              </w:rPr>
            </w:pPr>
            <w:r>
              <w:t>2.4</w:t>
            </w:r>
            <w:r w:rsidRPr="008B12DC">
              <w:rPr>
                <w:rFonts w:hint="eastAsia"/>
              </w:rPr>
              <w:t>cm×</w:t>
            </w:r>
            <w:r>
              <w:rPr>
                <w:rFonts w:hint="eastAsia"/>
              </w:rPr>
              <w:t>1</w:t>
            </w:r>
            <w:r>
              <w:t>.8</w:t>
            </w:r>
            <w:r w:rsidRPr="008B12DC">
              <w:rPr>
                <w:rFonts w:hint="eastAsia"/>
              </w:rPr>
              <w:t>cm×</w:t>
            </w:r>
            <w:r>
              <w:rPr>
                <w:rFonts w:hint="eastAsia"/>
              </w:rPr>
              <w:t>0</w:t>
            </w:r>
            <w:r>
              <w:t>.7</w:t>
            </w:r>
            <w:r w:rsidRPr="008B12DC">
              <w:rPr>
                <w:rFonts w:hint="eastAsia"/>
              </w:rPr>
              <w:t>cm</w:t>
            </w:r>
          </w:p>
        </w:tc>
        <w:tc>
          <w:tcPr>
            <w:tcW w:w="1230" w:type="dxa"/>
            <w:noWrap/>
          </w:tcPr>
          <w:p w14:paraId="4B6DEB64" w14:textId="4B401FB3" w:rsidR="00317425" w:rsidRPr="00DC77B5" w:rsidRDefault="005D23BF" w:rsidP="00370EF4">
            <w:r w:rsidRPr="00134E47">
              <w:t>full-thickness</w:t>
            </w:r>
          </w:p>
        </w:tc>
        <w:tc>
          <w:tcPr>
            <w:tcW w:w="1421" w:type="dxa"/>
            <w:noWrap/>
          </w:tcPr>
          <w:p w14:paraId="52EC3BFC" w14:textId="0D5C6573" w:rsidR="00317425" w:rsidRDefault="005D23BF" w:rsidP="00370EF4">
            <w:pPr>
              <w:rPr>
                <w:rFonts w:hint="eastAsia"/>
              </w:rPr>
            </w:pPr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4BC61886" w14:textId="735C4465" w:rsidR="00317425" w:rsidRPr="008B12DC" w:rsidRDefault="00633256" w:rsidP="00370EF4">
            <w:pPr>
              <w:rPr>
                <w:rFonts w:hint="eastAsia"/>
              </w:rPr>
            </w:pPr>
            <w:r w:rsidRPr="008B12DC">
              <w:rPr>
                <w:rFonts w:hint="eastAsia"/>
              </w:rPr>
              <w:t>ⅢA</w:t>
            </w:r>
          </w:p>
        </w:tc>
      </w:tr>
      <w:tr w:rsidR="00633256" w:rsidRPr="008B12DC" w14:paraId="7E8290CA" w14:textId="77777777" w:rsidTr="00633256">
        <w:trPr>
          <w:trHeight w:val="285"/>
        </w:trPr>
        <w:tc>
          <w:tcPr>
            <w:tcW w:w="858" w:type="dxa"/>
            <w:noWrap/>
          </w:tcPr>
          <w:p w14:paraId="32D13B93" w14:textId="16A62F77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Case</w:t>
            </w:r>
            <w:r>
              <w:t>2</w:t>
            </w:r>
            <w:r>
              <w:t>8</w:t>
            </w:r>
          </w:p>
        </w:tc>
        <w:tc>
          <w:tcPr>
            <w:tcW w:w="884" w:type="dxa"/>
            <w:noWrap/>
          </w:tcPr>
          <w:p w14:paraId="1FE73C76" w14:textId="7B9BF896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</w:tcPr>
          <w:p w14:paraId="05074E57" w14:textId="193A87DB" w:rsidR="00633256" w:rsidRPr="008B12DC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918" w:type="dxa"/>
            <w:noWrap/>
          </w:tcPr>
          <w:p w14:paraId="0455206C" w14:textId="1DAF61E6" w:rsidR="00633256" w:rsidRPr="00837486" w:rsidRDefault="00633256" w:rsidP="00633256">
            <w:pPr>
              <w:rPr>
                <w:rFonts w:ascii="Times New Roman" w:hAnsi="宋体" w:hint="eastAsia"/>
                <w:szCs w:val="21"/>
              </w:rPr>
            </w:pPr>
            <w:r w:rsidRPr="00837486">
              <w:rPr>
                <w:rFonts w:ascii="Times New Roman" w:hAnsi="Times New Roman" w:hint="eastAsia"/>
                <w:szCs w:val="21"/>
              </w:rPr>
              <w:t>Gastric angle</w:t>
            </w:r>
          </w:p>
        </w:tc>
        <w:tc>
          <w:tcPr>
            <w:tcW w:w="1471" w:type="dxa"/>
            <w:noWrap/>
          </w:tcPr>
          <w:p w14:paraId="50C98748" w14:textId="3EE902C7" w:rsidR="00633256" w:rsidRPr="008B12DC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5</w:t>
            </w:r>
            <w:r>
              <w:rPr>
                <w:rFonts w:hint="eastAsia"/>
              </w:rPr>
              <w:t>cm</w:t>
            </w:r>
            <w:r w:rsidRPr="008B12DC">
              <w:rPr>
                <w:rFonts w:hint="eastAsia"/>
              </w:rPr>
              <w:t>×</w:t>
            </w:r>
            <w:r>
              <w:rPr>
                <w:rFonts w:hint="eastAsia"/>
              </w:rPr>
              <w:t>1</w:t>
            </w:r>
            <w:r>
              <w:t>.</w:t>
            </w:r>
            <w:r>
              <w:t>5</w:t>
            </w:r>
            <w:r w:rsidRPr="008B12DC">
              <w:rPr>
                <w:rFonts w:hint="eastAsia"/>
              </w:rPr>
              <w:t>cm</w:t>
            </w:r>
          </w:p>
        </w:tc>
        <w:tc>
          <w:tcPr>
            <w:tcW w:w="1230" w:type="dxa"/>
            <w:noWrap/>
          </w:tcPr>
          <w:p w14:paraId="5E57A9E6" w14:textId="46EA8FFB" w:rsidR="00633256" w:rsidRPr="00DC77B5" w:rsidRDefault="00633256" w:rsidP="00633256">
            <w:r w:rsidRPr="0012481D">
              <w:t>subserosa</w:t>
            </w:r>
          </w:p>
        </w:tc>
        <w:tc>
          <w:tcPr>
            <w:tcW w:w="1421" w:type="dxa"/>
            <w:noWrap/>
          </w:tcPr>
          <w:p w14:paraId="641DC71A" w14:textId="2FA258A4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Medium-poorly differentiated</w:t>
            </w:r>
          </w:p>
        </w:tc>
        <w:tc>
          <w:tcPr>
            <w:tcW w:w="699" w:type="dxa"/>
          </w:tcPr>
          <w:p w14:paraId="656C1586" w14:textId="022F57DC" w:rsidR="00633256" w:rsidRPr="008B12DC" w:rsidRDefault="00633256" w:rsidP="00633256">
            <w:pPr>
              <w:rPr>
                <w:rFonts w:hint="eastAsia"/>
              </w:rPr>
            </w:pPr>
            <w:r w:rsidRPr="008B12DC">
              <w:rPr>
                <w:rFonts w:hint="eastAsia"/>
              </w:rPr>
              <w:t>ⅡB</w:t>
            </w:r>
          </w:p>
        </w:tc>
      </w:tr>
      <w:tr w:rsidR="00633256" w:rsidRPr="008B12DC" w14:paraId="56384F41" w14:textId="77777777" w:rsidTr="00633256">
        <w:trPr>
          <w:trHeight w:val="285"/>
        </w:trPr>
        <w:tc>
          <w:tcPr>
            <w:tcW w:w="858" w:type="dxa"/>
            <w:noWrap/>
          </w:tcPr>
          <w:p w14:paraId="269A3D1F" w14:textId="717B1B5B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Case</w:t>
            </w:r>
            <w:r>
              <w:t>2</w:t>
            </w:r>
            <w:r>
              <w:t>9</w:t>
            </w:r>
          </w:p>
        </w:tc>
        <w:tc>
          <w:tcPr>
            <w:tcW w:w="884" w:type="dxa"/>
            <w:noWrap/>
          </w:tcPr>
          <w:p w14:paraId="0627A362" w14:textId="299C9757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Male</w:t>
            </w:r>
          </w:p>
        </w:tc>
        <w:tc>
          <w:tcPr>
            <w:tcW w:w="815" w:type="dxa"/>
            <w:noWrap/>
          </w:tcPr>
          <w:p w14:paraId="39B3A744" w14:textId="7B532B29" w:rsidR="00633256" w:rsidRPr="008B12DC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918" w:type="dxa"/>
            <w:noWrap/>
          </w:tcPr>
          <w:p w14:paraId="3C24AC2D" w14:textId="46B65A75" w:rsidR="00633256" w:rsidRPr="00837486" w:rsidRDefault="00633256" w:rsidP="00633256">
            <w:pPr>
              <w:rPr>
                <w:rFonts w:ascii="Times New Roman" w:hAnsi="宋体" w:hint="eastAsia"/>
                <w:szCs w:val="21"/>
              </w:rPr>
            </w:pPr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65EE1755" w14:textId="08F775CE" w:rsidR="00633256" w:rsidRPr="008B12DC" w:rsidRDefault="00633256" w:rsidP="00633256">
            <w:pPr>
              <w:rPr>
                <w:rFonts w:hint="eastAsia"/>
              </w:rPr>
            </w:pPr>
            <w:r>
              <w:t>4.5</w:t>
            </w:r>
            <w:r w:rsidRPr="008B12DC">
              <w:rPr>
                <w:rFonts w:hint="eastAsia"/>
              </w:rPr>
              <w:t>cm×</w:t>
            </w:r>
            <w:r>
              <w:rPr>
                <w:rFonts w:hint="eastAsia"/>
              </w:rPr>
              <w:t>3</w:t>
            </w:r>
            <w:r w:rsidRPr="008B12DC">
              <w:rPr>
                <w:rFonts w:hint="eastAsia"/>
              </w:rPr>
              <w:t>cm×</w:t>
            </w:r>
            <w:r>
              <w:rPr>
                <w:rFonts w:hint="eastAsia"/>
              </w:rPr>
              <w:t>2</w:t>
            </w:r>
            <w:r>
              <w:t>.4</w:t>
            </w:r>
            <w:r w:rsidRPr="008B12DC">
              <w:rPr>
                <w:rFonts w:hint="eastAsia"/>
              </w:rPr>
              <w:t>cm</w:t>
            </w:r>
          </w:p>
        </w:tc>
        <w:tc>
          <w:tcPr>
            <w:tcW w:w="1230" w:type="dxa"/>
            <w:noWrap/>
          </w:tcPr>
          <w:p w14:paraId="7A0201AD" w14:textId="0B6E92EE" w:rsidR="00633256" w:rsidRPr="00DC77B5" w:rsidRDefault="00633256" w:rsidP="00633256">
            <w:r w:rsidRPr="0012481D">
              <w:t>Serosa</w:t>
            </w:r>
          </w:p>
        </w:tc>
        <w:tc>
          <w:tcPr>
            <w:tcW w:w="1421" w:type="dxa"/>
            <w:noWrap/>
          </w:tcPr>
          <w:p w14:paraId="3A0735F8" w14:textId="2C07781F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Poorly differentiated</w:t>
            </w:r>
          </w:p>
        </w:tc>
        <w:tc>
          <w:tcPr>
            <w:tcW w:w="699" w:type="dxa"/>
          </w:tcPr>
          <w:p w14:paraId="41AE4921" w14:textId="359817ED" w:rsidR="00633256" w:rsidRPr="008B12DC" w:rsidRDefault="00633256" w:rsidP="00633256">
            <w:pPr>
              <w:rPr>
                <w:rFonts w:hint="eastAsia"/>
              </w:rPr>
            </w:pPr>
            <w:r w:rsidRPr="008B12DC">
              <w:rPr>
                <w:rFonts w:hint="eastAsia"/>
              </w:rPr>
              <w:t>ⅢA</w:t>
            </w:r>
          </w:p>
        </w:tc>
      </w:tr>
      <w:tr w:rsidR="00633256" w:rsidRPr="008B12DC" w14:paraId="3BD99CB9" w14:textId="77777777" w:rsidTr="00633256">
        <w:trPr>
          <w:trHeight w:val="285"/>
        </w:trPr>
        <w:tc>
          <w:tcPr>
            <w:tcW w:w="858" w:type="dxa"/>
            <w:noWrap/>
          </w:tcPr>
          <w:p w14:paraId="7DDC1BDE" w14:textId="4B828798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Case</w:t>
            </w:r>
            <w:r>
              <w:t>30</w:t>
            </w:r>
          </w:p>
        </w:tc>
        <w:tc>
          <w:tcPr>
            <w:tcW w:w="884" w:type="dxa"/>
            <w:noWrap/>
          </w:tcPr>
          <w:p w14:paraId="00260ADD" w14:textId="06863C81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Female</w:t>
            </w:r>
          </w:p>
        </w:tc>
        <w:tc>
          <w:tcPr>
            <w:tcW w:w="815" w:type="dxa"/>
            <w:noWrap/>
          </w:tcPr>
          <w:p w14:paraId="4E7B7376" w14:textId="17E24C97" w:rsidR="00633256" w:rsidRPr="008B12DC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918" w:type="dxa"/>
            <w:noWrap/>
          </w:tcPr>
          <w:p w14:paraId="71095207" w14:textId="5CB92619" w:rsidR="00633256" w:rsidRPr="00837486" w:rsidRDefault="00633256" w:rsidP="00633256">
            <w:pPr>
              <w:rPr>
                <w:rFonts w:ascii="Times New Roman" w:hAnsi="宋体" w:hint="eastAsia"/>
                <w:szCs w:val="21"/>
              </w:rPr>
            </w:pPr>
            <w:r w:rsidRPr="00837486">
              <w:rPr>
                <w:rFonts w:ascii="Times New Roman" w:hAnsi="宋体" w:hint="eastAsia"/>
                <w:szCs w:val="21"/>
              </w:rPr>
              <w:t>Gastric body</w:t>
            </w:r>
          </w:p>
        </w:tc>
        <w:tc>
          <w:tcPr>
            <w:tcW w:w="1471" w:type="dxa"/>
            <w:noWrap/>
          </w:tcPr>
          <w:p w14:paraId="0D9CCECE" w14:textId="2336F7F9" w:rsidR="00633256" w:rsidRPr="008B12DC" w:rsidRDefault="00633256" w:rsidP="00633256">
            <w:pPr>
              <w:rPr>
                <w:rFonts w:hint="eastAsia"/>
              </w:rPr>
            </w:pPr>
            <w:r>
              <w:t>3</w:t>
            </w:r>
            <w:r w:rsidRPr="008B12DC">
              <w:rPr>
                <w:rFonts w:hint="eastAsia"/>
              </w:rPr>
              <w:t>cm×</w:t>
            </w:r>
            <w:r>
              <w:t>2</w:t>
            </w:r>
            <w:r w:rsidRPr="008B12DC">
              <w:rPr>
                <w:rFonts w:hint="eastAsia"/>
              </w:rPr>
              <w:t>cm</w:t>
            </w:r>
          </w:p>
        </w:tc>
        <w:tc>
          <w:tcPr>
            <w:tcW w:w="1230" w:type="dxa"/>
            <w:noWrap/>
          </w:tcPr>
          <w:p w14:paraId="53B67CD7" w14:textId="7D657508" w:rsidR="00633256" w:rsidRPr="00DC77B5" w:rsidRDefault="00633256" w:rsidP="00633256">
            <w:r w:rsidRPr="00134E47">
              <w:t>superficial muscular</w:t>
            </w:r>
          </w:p>
        </w:tc>
        <w:tc>
          <w:tcPr>
            <w:tcW w:w="1421" w:type="dxa"/>
            <w:noWrap/>
          </w:tcPr>
          <w:p w14:paraId="1AE0334D" w14:textId="3847B59C" w:rsidR="00633256" w:rsidRDefault="00633256" w:rsidP="00633256">
            <w:pPr>
              <w:rPr>
                <w:rFonts w:hint="eastAsia"/>
              </w:rPr>
            </w:pPr>
            <w:r>
              <w:rPr>
                <w:rFonts w:hint="eastAsia"/>
              </w:rPr>
              <w:t>Medium differentiated</w:t>
            </w:r>
          </w:p>
        </w:tc>
        <w:tc>
          <w:tcPr>
            <w:tcW w:w="699" w:type="dxa"/>
          </w:tcPr>
          <w:p w14:paraId="261CD9BB" w14:textId="320EE555" w:rsidR="00633256" w:rsidRPr="008B12DC" w:rsidRDefault="00633256" w:rsidP="00633256">
            <w:pPr>
              <w:rPr>
                <w:rFonts w:hint="eastAsia"/>
              </w:rPr>
            </w:pPr>
            <w:r w:rsidRPr="008B12DC">
              <w:rPr>
                <w:rFonts w:hint="eastAsia"/>
              </w:rPr>
              <w:t>ⅡB</w:t>
            </w:r>
          </w:p>
        </w:tc>
      </w:tr>
    </w:tbl>
    <w:p w14:paraId="008C6032" w14:textId="77777777" w:rsidR="0012481D" w:rsidRDefault="0012481D" w:rsidP="00FD4B87"/>
    <w:sectPr w:rsidR="00124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3528BD" w14:textId="77777777" w:rsidR="000A02EC" w:rsidRDefault="000A02EC" w:rsidP="00F372CD">
      <w:r>
        <w:separator/>
      </w:r>
    </w:p>
  </w:endnote>
  <w:endnote w:type="continuationSeparator" w:id="0">
    <w:p w14:paraId="0281DA67" w14:textId="77777777" w:rsidR="000A02EC" w:rsidRDefault="000A02EC" w:rsidP="00F37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A41E2" w14:textId="77777777" w:rsidR="000A02EC" w:rsidRDefault="000A02EC" w:rsidP="00F372CD">
      <w:r>
        <w:separator/>
      </w:r>
    </w:p>
  </w:footnote>
  <w:footnote w:type="continuationSeparator" w:id="0">
    <w:p w14:paraId="19AD8A3A" w14:textId="77777777" w:rsidR="000A02EC" w:rsidRDefault="000A02EC" w:rsidP="00F37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763"/>
    <w:rsid w:val="000A02EC"/>
    <w:rsid w:val="00123A95"/>
    <w:rsid w:val="0012481D"/>
    <w:rsid w:val="00134E47"/>
    <w:rsid w:val="00306ECC"/>
    <w:rsid w:val="00317425"/>
    <w:rsid w:val="00370EF4"/>
    <w:rsid w:val="003B4A8E"/>
    <w:rsid w:val="00400AFF"/>
    <w:rsid w:val="005D23BF"/>
    <w:rsid w:val="005F4763"/>
    <w:rsid w:val="00633256"/>
    <w:rsid w:val="00881D10"/>
    <w:rsid w:val="008B12DC"/>
    <w:rsid w:val="00AA0E2C"/>
    <w:rsid w:val="00BE35D4"/>
    <w:rsid w:val="00DC77B5"/>
    <w:rsid w:val="00E07028"/>
    <w:rsid w:val="00E31783"/>
    <w:rsid w:val="00F372CD"/>
    <w:rsid w:val="00FA15B6"/>
    <w:rsid w:val="00FD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EBBAA"/>
  <w15:chartTrackingRefBased/>
  <w15:docId w15:val="{86363AF9-D5BB-4475-B077-3F17CDF2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7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72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7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陈 斯安</cp:lastModifiedBy>
  <cp:revision>9</cp:revision>
  <dcterms:created xsi:type="dcterms:W3CDTF">2020-08-20T11:18:00Z</dcterms:created>
  <dcterms:modified xsi:type="dcterms:W3CDTF">2020-11-23T04:36:00Z</dcterms:modified>
</cp:coreProperties>
</file>